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D12" w:rsidRPr="00C41B8B" w:rsidRDefault="00552B60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tatistical Summary Table</w:t>
      </w: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XSpec="center" w:tblpY="1983"/>
        <w:tblW w:w="10919" w:type="dxa"/>
        <w:tblLayout w:type="fixed"/>
        <w:tblLook w:val="04A0" w:firstRow="1" w:lastRow="0" w:firstColumn="1" w:lastColumn="0" w:noHBand="0" w:noVBand="1"/>
      </w:tblPr>
      <w:tblGrid>
        <w:gridCol w:w="705"/>
        <w:gridCol w:w="2976"/>
        <w:gridCol w:w="1407"/>
        <w:gridCol w:w="2542"/>
        <w:gridCol w:w="1627"/>
        <w:gridCol w:w="1662"/>
      </w:tblGrid>
      <w:tr w:rsidR="008358A6" w:rsidRPr="00C41B8B" w:rsidTr="008358A6">
        <w:trPr>
          <w:trHeight w:val="283"/>
        </w:trPr>
        <w:tc>
          <w:tcPr>
            <w:tcW w:w="10919" w:type="dxa"/>
            <w:gridSpan w:val="6"/>
            <w:shd w:val="clear" w:color="auto" w:fill="D0CECE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Figure 1</w:t>
            </w:r>
          </w:p>
        </w:tc>
      </w:tr>
      <w:tr w:rsidR="008358A6" w:rsidRPr="00C41B8B" w:rsidTr="008358A6">
        <w:tc>
          <w:tcPr>
            <w:tcW w:w="3681" w:type="dxa"/>
            <w:gridSpan w:val="2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2" w:type="dxa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C7D4A" w:rsidRPr="00C41B8B" w:rsidTr="00EC7D4A">
        <w:trPr>
          <w:trHeight w:val="983"/>
        </w:trPr>
        <w:tc>
          <w:tcPr>
            <w:tcW w:w="705" w:type="dxa"/>
            <w:vMerge w:val="restart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D</w:t>
            </w:r>
          </w:p>
        </w:tc>
        <w:tc>
          <w:tcPr>
            <w:tcW w:w="2976" w:type="dxa"/>
            <w:vAlign w:val="center"/>
          </w:tcPr>
          <w:p w:rsidR="00EC7D4A" w:rsidRPr="00C41B8B" w:rsidRDefault="00EC7D4A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H-neurons in NTS</w:t>
            </w:r>
          </w:p>
        </w:tc>
        <w:tc>
          <w:tcPr>
            <w:tcW w:w="1407" w:type="dxa"/>
            <w:vAlign w:val="center"/>
          </w:tcPr>
          <w:p w:rsidR="00EC7D4A" w:rsidRPr="00C41B8B" w:rsidRDefault="00EC7D4A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EC7D4A" w:rsidRPr="00C41B8B" w:rsidRDefault="00EC7D4A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EC7D4A" w:rsidRPr="00C41B8B" w:rsidRDefault="00EC7D4A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2" w:type="dxa"/>
            <w:vAlign w:val="center"/>
          </w:tcPr>
          <w:p w:rsidR="00EC7D4A" w:rsidRPr="00C41B8B" w:rsidRDefault="00EC7D4A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EC7D4A" w:rsidRPr="00C41B8B" w:rsidRDefault="00EC7D4A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C7D4A" w:rsidRPr="00C41B8B" w:rsidTr="00EC7D4A">
        <w:trPr>
          <w:trHeight w:val="993"/>
        </w:trPr>
        <w:tc>
          <w:tcPr>
            <w:tcW w:w="705" w:type="dxa"/>
            <w:vMerge/>
            <w:vAlign w:val="center"/>
          </w:tcPr>
          <w:p w:rsidR="00EC7D4A" w:rsidRPr="00C41B8B" w:rsidRDefault="00EC7D4A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H-neurons in area A1</w:t>
            </w:r>
          </w:p>
        </w:tc>
        <w:tc>
          <w:tcPr>
            <w:tcW w:w="1407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EC7D4A" w:rsidRPr="00C41B8B" w:rsidRDefault="00EC7D4A" w:rsidP="00EC7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217</w:t>
            </w:r>
            <w:r w:rsidRPr="00C41B8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C7D4A" w:rsidRPr="00C41B8B" w:rsidTr="00EC7D4A">
        <w:trPr>
          <w:trHeight w:val="993"/>
        </w:trPr>
        <w:tc>
          <w:tcPr>
            <w:tcW w:w="705" w:type="dxa"/>
            <w:vMerge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H-neurons in LC</w:t>
            </w:r>
          </w:p>
        </w:tc>
        <w:tc>
          <w:tcPr>
            <w:tcW w:w="1407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EC7D4A" w:rsidRPr="00C41B8B" w:rsidRDefault="00EC7D4A" w:rsidP="00EC7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359</w:t>
            </w:r>
            <w:r w:rsidRPr="00C41B8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3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C7D4A" w:rsidRPr="00C41B8B" w:rsidTr="00EC7D4A">
        <w:trPr>
          <w:trHeight w:val="993"/>
        </w:trPr>
        <w:tc>
          <w:tcPr>
            <w:tcW w:w="705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76" w:type="dxa"/>
            <w:vAlign w:val="center"/>
          </w:tcPr>
          <w:p w:rsidR="00EC7D4A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-neurons in PVT</w:t>
            </w:r>
          </w:p>
        </w:tc>
        <w:tc>
          <w:tcPr>
            <w:tcW w:w="1407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EC7D4A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EC7D4A" w:rsidRPr="00C41B8B" w:rsidRDefault="00EC7D4A" w:rsidP="00EC7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EC7D4A" w:rsidRPr="00C41B8B" w:rsidRDefault="00EC7D4A" w:rsidP="00EC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5.</w:t>
            </w:r>
            <w:r>
              <w:rPr>
                <w:rFonts w:ascii="Arial" w:hAnsi="Arial" w:cs="Arial"/>
                <w:sz w:val="20"/>
                <w:szCs w:val="20"/>
              </w:rPr>
              <w:t>016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812D3B" w:rsidRPr="00C41B8B" w:rsidRDefault="00812D3B">
      <w:pPr>
        <w:rPr>
          <w:rFonts w:ascii="Arial" w:hAnsi="Arial" w:cs="Arial"/>
          <w:sz w:val="20"/>
          <w:szCs w:val="20"/>
          <w:lang w:val="en-US"/>
        </w:rPr>
      </w:pPr>
    </w:p>
    <w:p w:rsidR="00521C6C" w:rsidRPr="00C41B8B" w:rsidRDefault="00521C6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057D71" w:rsidRPr="00C41B8B" w:rsidTr="003A1D12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057D71" w:rsidRPr="00C41B8B" w:rsidRDefault="00A47086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Figure 2</w:t>
            </w:r>
          </w:p>
        </w:tc>
      </w:tr>
      <w:tr w:rsidR="00057D71" w:rsidRPr="00C41B8B" w:rsidTr="000A405F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A405F" w:rsidRPr="00C41B8B" w:rsidTr="000A405F">
        <w:trPr>
          <w:trHeight w:val="1350"/>
          <w:jc w:val="center"/>
        </w:trPr>
        <w:tc>
          <w:tcPr>
            <w:tcW w:w="704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974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ody weight (g)</w:t>
            </w:r>
          </w:p>
        </w:tc>
        <w:tc>
          <w:tcPr>
            <w:tcW w:w="1407" w:type="dxa"/>
            <w:vAlign w:val="center"/>
          </w:tcPr>
          <w:p w:rsidR="002B386A" w:rsidRPr="002B386A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2B386A" w:rsidRPr="002B386A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2B386A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2545" w:type="dxa"/>
            <w:gridSpan w:val="2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A405F" w:rsidRPr="00C41B8B" w:rsidRDefault="002B386A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8800</w:t>
            </w:r>
          </w:p>
        </w:tc>
      </w:tr>
      <w:tr w:rsidR="000A405F" w:rsidRPr="00C41B8B" w:rsidTr="00313694">
        <w:trPr>
          <w:trHeight w:val="588"/>
          <w:jc w:val="center"/>
        </w:trPr>
        <w:tc>
          <w:tcPr>
            <w:tcW w:w="704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 w:rsidR="002B386A"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4" w:type="dxa"/>
            <w:vMerge w:val="restart"/>
            <w:vAlign w:val="center"/>
          </w:tcPr>
          <w:p w:rsidR="000A405F" w:rsidRPr="00C41B8B" w:rsidRDefault="002B386A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in single-housed mice (D1 to D3)</w:t>
            </w:r>
          </w:p>
        </w:tc>
        <w:tc>
          <w:tcPr>
            <w:tcW w:w="1407" w:type="dxa"/>
            <w:vMerge w:val="restart"/>
            <w:vAlign w:val="center"/>
          </w:tcPr>
          <w:p w:rsidR="002B386A" w:rsidRPr="002B386A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2B386A" w:rsidRPr="002B386A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2B386A" w:rsidP="002B386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2B386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8E7632">
              <w:rPr>
                <w:rFonts w:ascii="Arial" w:hAnsi="Arial" w:cs="Arial"/>
                <w:sz w:val="20"/>
                <w:szCs w:val="20"/>
                <w:vertAlign w:val="subscript"/>
              </w:rPr>
              <w:t>3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86F6E"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686F6E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686F6E" w:rsidRPr="00C41B8B">
              <w:rPr>
                <w:rFonts w:ascii="Arial" w:hAnsi="Arial" w:cs="Arial"/>
                <w:sz w:val="20"/>
                <w:szCs w:val="20"/>
              </w:rPr>
              <w:t>0</w:t>
            </w:r>
            <w:r w:rsidR="00686F6E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</w:tr>
      <w:tr w:rsidR="000A405F" w:rsidRPr="00C41B8B" w:rsidTr="00313694">
        <w:trPr>
          <w:trHeight w:val="567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2B386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686F6E">
              <w:rPr>
                <w:rFonts w:ascii="Arial" w:hAnsi="Arial" w:cs="Arial"/>
                <w:sz w:val="20"/>
                <w:szCs w:val="20"/>
                <w:vertAlign w:val="subscript"/>
              </w:rPr>
              <w:t>3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86F6E">
              <w:rPr>
                <w:rFonts w:ascii="Arial" w:hAnsi="Arial" w:cs="Arial"/>
                <w:sz w:val="20"/>
                <w:szCs w:val="20"/>
              </w:rPr>
              <w:t>3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2B386A">
              <w:rPr>
                <w:rFonts w:ascii="Arial" w:hAnsi="Arial" w:cs="Arial"/>
                <w:sz w:val="20"/>
                <w:szCs w:val="20"/>
              </w:rPr>
              <w:t>1</w:t>
            </w:r>
            <w:r w:rsidR="00686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0A405F" w:rsidRPr="00C41B8B" w:rsidTr="00313694">
        <w:trPr>
          <w:trHeight w:val="714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 w:rsidR="00686F6E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86F6E">
              <w:rPr>
                <w:rFonts w:ascii="Arial" w:hAnsi="Arial" w:cs="Arial"/>
                <w:sz w:val="20"/>
                <w:szCs w:val="20"/>
              </w:rPr>
              <w:t>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686F6E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2B386A">
              <w:rPr>
                <w:rFonts w:ascii="Arial" w:hAnsi="Arial" w:cs="Arial"/>
                <w:sz w:val="20"/>
                <w:szCs w:val="20"/>
              </w:rPr>
              <w:t>0</w:t>
            </w:r>
            <w:r w:rsidR="00686F6E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0A405F" w:rsidRPr="00C41B8B" w:rsidTr="00C41B8B">
        <w:trPr>
          <w:trHeight w:val="525"/>
          <w:jc w:val="center"/>
        </w:trPr>
        <w:tc>
          <w:tcPr>
            <w:tcW w:w="704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 w:rsidR="001025E3"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0A405F" w:rsidRPr="00C41B8B" w:rsidRDefault="001025E3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during exposure to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1025E3" w:rsidRPr="002B386A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1025E3" w:rsidRPr="002B386A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4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C2AE9">
              <w:rPr>
                <w:rFonts w:ascii="Arial" w:hAnsi="Arial" w:cs="Arial"/>
                <w:sz w:val="20"/>
                <w:szCs w:val="20"/>
              </w:rPr>
              <w:t>4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5C2AE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62" w:type="dxa"/>
            <w:vAlign w:val="center"/>
          </w:tcPr>
          <w:p w:rsidR="000A405F" w:rsidRPr="00C41B8B" w:rsidRDefault="005C2AE9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0A405F" w:rsidRPr="00C41B8B" w:rsidTr="00313694">
        <w:trPr>
          <w:trHeight w:val="575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A405F" w:rsidRPr="00C41B8B" w:rsidRDefault="001025E3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C2AE9">
              <w:rPr>
                <w:rFonts w:ascii="Arial" w:hAnsi="Arial" w:cs="Arial"/>
                <w:sz w:val="20"/>
                <w:szCs w:val="20"/>
              </w:rPr>
              <w:t>5</w:t>
            </w:r>
            <w:r w:rsidR="005C2AE9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C2AE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0A405F" w:rsidRPr="00C41B8B" w:rsidTr="00313694">
        <w:trPr>
          <w:trHeight w:val="623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A405F" w:rsidRPr="00C41B8B" w:rsidRDefault="001025E3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C2AE9">
              <w:rPr>
                <w:rFonts w:ascii="Arial" w:hAnsi="Arial" w:cs="Arial"/>
                <w:sz w:val="20"/>
                <w:szCs w:val="20"/>
              </w:rPr>
              <w:t>6.342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 w:rsidR="005C2AE9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="005C2AE9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5C2AE9">
              <w:rPr>
                <w:rFonts w:ascii="Arial" w:eastAsia="Calibri" w:hAnsi="Arial" w:cs="Arial"/>
                <w:color w:val="000000"/>
                <w:sz w:val="20"/>
                <w:szCs w:val="20"/>
              </w:rPr>
              <w:t>0017</w:t>
            </w:r>
          </w:p>
        </w:tc>
      </w:tr>
      <w:tr w:rsidR="000A405F" w:rsidRPr="00C41B8B" w:rsidTr="00313694">
        <w:trPr>
          <w:trHeight w:val="661"/>
          <w:jc w:val="center"/>
        </w:trPr>
        <w:tc>
          <w:tcPr>
            <w:tcW w:w="704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E</w:t>
            </w:r>
            <w:r w:rsidR="001025E3" w:rsidRPr="001025E3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0A405F" w:rsidRPr="00C41B8B" w:rsidRDefault="001025E3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during exposure to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1025E3" w:rsidRPr="002B386A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1025E3" w:rsidRPr="002B386A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1025E3" w:rsidP="001025E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025E3">
              <w:rPr>
                <w:rFonts w:ascii="Arial" w:hAnsi="Arial" w:cs="Arial"/>
                <w:sz w:val="20"/>
                <w:szCs w:val="20"/>
              </w:rPr>
              <w:t>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1025E3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 w:rsidR="001025E3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00</w:t>
            </w:r>
            <w:r w:rsidR="001025E3">
              <w:rPr>
                <w:rFonts w:ascii="Arial" w:eastAsia="Calibri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0A405F" w:rsidRPr="00C41B8B" w:rsidTr="00C41B8B">
        <w:trPr>
          <w:trHeight w:val="632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025E3">
              <w:rPr>
                <w:rFonts w:ascii="Arial" w:hAnsi="Arial" w:cs="Arial"/>
                <w:sz w:val="20"/>
                <w:szCs w:val="20"/>
              </w:rPr>
              <w:t>26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1025E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0A405F" w:rsidRPr="00C41B8B" w:rsidTr="00313694">
        <w:trPr>
          <w:trHeight w:val="677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0A405F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1025E3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025E3">
              <w:rPr>
                <w:rFonts w:ascii="Arial" w:hAnsi="Arial" w:cs="Arial"/>
                <w:sz w:val="20"/>
                <w:szCs w:val="20"/>
              </w:rPr>
              <w:t>2.</w:t>
            </w:r>
            <w:r w:rsidRPr="00C41B8B">
              <w:rPr>
                <w:rFonts w:ascii="Arial" w:hAnsi="Arial" w:cs="Arial"/>
                <w:sz w:val="20"/>
                <w:szCs w:val="20"/>
              </w:rPr>
              <w:t>9</w:t>
            </w:r>
            <w:r w:rsidR="001025E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 w:rsidR="001025E3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1025E3">
              <w:rPr>
                <w:rFonts w:ascii="Arial" w:eastAsia="Calibri" w:hAnsi="Arial" w:cs="Arial"/>
                <w:color w:val="000000"/>
                <w:sz w:val="20"/>
                <w:szCs w:val="20"/>
              </w:rPr>
              <w:t>1027</w:t>
            </w:r>
          </w:p>
        </w:tc>
      </w:tr>
      <w:tr w:rsidR="0078309D" w:rsidRPr="00C41B8B" w:rsidTr="00C41B8B">
        <w:trPr>
          <w:trHeight w:val="444"/>
          <w:jc w:val="center"/>
        </w:trPr>
        <w:tc>
          <w:tcPr>
            <w:tcW w:w="704" w:type="dxa"/>
            <w:vMerge w:val="restart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F</w:t>
            </w:r>
          </w:p>
        </w:tc>
        <w:tc>
          <w:tcPr>
            <w:tcW w:w="2974" w:type="dxa"/>
            <w:vMerge w:val="restart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during exposure to a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78309D" w:rsidRPr="002B386A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8309D" w:rsidRPr="002B386A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8309D" w:rsidRPr="00C41B8B" w:rsidRDefault="0078309D" w:rsidP="0078309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4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</w:t>
            </w:r>
            <w:r w:rsidR="005C2AE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62" w:type="dxa"/>
            <w:vAlign w:val="center"/>
          </w:tcPr>
          <w:p w:rsidR="0078309D" w:rsidRPr="00C41B8B" w:rsidRDefault="005C2AE9" w:rsidP="007830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78309D" w:rsidRPr="00C41B8B" w:rsidTr="00C41B8B">
        <w:trPr>
          <w:trHeight w:val="534"/>
          <w:jc w:val="center"/>
        </w:trPr>
        <w:tc>
          <w:tcPr>
            <w:tcW w:w="704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8309D" w:rsidRPr="00C41B8B" w:rsidRDefault="0078309D" w:rsidP="0078309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C2AE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C2AE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662" w:type="dxa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78309D" w:rsidRPr="00C41B8B" w:rsidTr="00C41B8B">
        <w:trPr>
          <w:trHeight w:val="540"/>
          <w:jc w:val="center"/>
        </w:trPr>
        <w:tc>
          <w:tcPr>
            <w:tcW w:w="704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8309D" w:rsidRPr="00C41B8B" w:rsidRDefault="0078309D" w:rsidP="0078309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3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C2AE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C2AE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62" w:type="dxa"/>
            <w:vAlign w:val="center"/>
          </w:tcPr>
          <w:p w:rsidR="0078309D" w:rsidRPr="00C41B8B" w:rsidRDefault="0078309D" w:rsidP="007830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06CEA" w:rsidRPr="00C41B8B" w:rsidTr="00C41B8B">
        <w:trPr>
          <w:trHeight w:val="451"/>
          <w:jc w:val="center"/>
        </w:trPr>
        <w:tc>
          <w:tcPr>
            <w:tcW w:w="704" w:type="dxa"/>
            <w:vMerge w:val="restart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during exposure to a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606CEA" w:rsidRPr="002B386A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606CEA" w:rsidRPr="002B386A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06CEA" w:rsidRPr="00C41B8B" w:rsidRDefault="00606CEA" w:rsidP="00606CE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1662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913</w:t>
            </w:r>
          </w:p>
        </w:tc>
      </w:tr>
      <w:tr w:rsidR="00606CEA" w:rsidRPr="00C41B8B" w:rsidTr="00C41B8B">
        <w:trPr>
          <w:trHeight w:val="600"/>
          <w:jc w:val="center"/>
        </w:trPr>
        <w:tc>
          <w:tcPr>
            <w:tcW w:w="704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06CEA" w:rsidRPr="00C41B8B" w:rsidRDefault="00606CEA" w:rsidP="00606CE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62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606CEA" w:rsidRPr="00C41B8B" w:rsidTr="00C41B8B">
        <w:trPr>
          <w:trHeight w:val="464"/>
          <w:jc w:val="center"/>
        </w:trPr>
        <w:tc>
          <w:tcPr>
            <w:tcW w:w="704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06CEA" w:rsidRPr="00C41B8B" w:rsidRDefault="00606CEA" w:rsidP="00606CE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887</w:t>
            </w:r>
          </w:p>
        </w:tc>
        <w:tc>
          <w:tcPr>
            <w:tcW w:w="1662" w:type="dxa"/>
            <w:vAlign w:val="center"/>
          </w:tcPr>
          <w:p w:rsidR="00606CEA" w:rsidRPr="00C41B8B" w:rsidRDefault="00606CEA" w:rsidP="00606C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697</w:t>
            </w:r>
          </w:p>
        </w:tc>
      </w:tr>
      <w:tr w:rsidR="000A405F" w:rsidRPr="00C41B8B" w:rsidTr="00C41B8B">
        <w:trPr>
          <w:trHeight w:val="441"/>
          <w:jc w:val="center"/>
        </w:trPr>
        <w:tc>
          <w:tcPr>
            <w:tcW w:w="704" w:type="dxa"/>
            <w:vMerge w:val="restart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G</w:t>
            </w:r>
          </w:p>
        </w:tc>
        <w:tc>
          <w:tcPr>
            <w:tcW w:w="2974" w:type="dxa"/>
            <w:vMerge w:val="restart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first exposure to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F54501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5C2AE9">
              <w:rPr>
                <w:rFonts w:ascii="Arial" w:hAnsi="Arial" w:cs="Arial"/>
                <w:sz w:val="20"/>
                <w:szCs w:val="20"/>
                <w:vertAlign w:val="subscript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C2AE9">
              <w:rPr>
                <w:rFonts w:ascii="Arial" w:hAnsi="Arial" w:cs="Arial"/>
                <w:sz w:val="20"/>
                <w:szCs w:val="20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5C2AE9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  <w:tc>
          <w:tcPr>
            <w:tcW w:w="1662" w:type="dxa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930827">
              <w:rPr>
                <w:rFonts w:ascii="Arial" w:hAnsi="Arial" w:cs="Arial"/>
                <w:sz w:val="20"/>
                <w:szCs w:val="20"/>
              </w:rPr>
              <w:t>4536</w:t>
            </w:r>
          </w:p>
        </w:tc>
      </w:tr>
      <w:tr w:rsidR="000A405F" w:rsidRPr="00C41B8B" w:rsidTr="00C41B8B">
        <w:trPr>
          <w:trHeight w:val="532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F54501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0827">
              <w:rPr>
                <w:rFonts w:ascii="Arial" w:hAnsi="Arial" w:cs="Arial"/>
                <w:sz w:val="20"/>
                <w:szCs w:val="20"/>
              </w:rPr>
              <w:t>8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30827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1662" w:type="dxa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0A405F" w:rsidRPr="00C41B8B" w:rsidTr="00C41B8B">
        <w:trPr>
          <w:trHeight w:val="594"/>
          <w:jc w:val="center"/>
        </w:trPr>
        <w:tc>
          <w:tcPr>
            <w:tcW w:w="70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A405F" w:rsidRPr="00C41B8B" w:rsidRDefault="00F54501" w:rsidP="000A40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0827">
              <w:rPr>
                <w:rFonts w:ascii="Arial" w:hAnsi="Arial" w:cs="Arial"/>
                <w:sz w:val="20"/>
                <w:szCs w:val="20"/>
              </w:rPr>
              <w:t>11.49</w:t>
            </w:r>
          </w:p>
        </w:tc>
        <w:tc>
          <w:tcPr>
            <w:tcW w:w="1662" w:type="dxa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 w:rsidR="00930827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930827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00</w:t>
            </w:r>
            <w:r w:rsidR="00930827">
              <w:rPr>
                <w:rFonts w:ascii="Arial" w:eastAsia="Calibri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0A405F" w:rsidRPr="00C41B8B" w:rsidTr="00F54501">
        <w:trPr>
          <w:trHeight w:val="1235"/>
          <w:jc w:val="center"/>
        </w:trPr>
        <w:tc>
          <w:tcPr>
            <w:tcW w:w="704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F54501">
              <w:rPr>
                <w:rFonts w:ascii="Arial" w:eastAsia="Calibri" w:hAnsi="Arial" w:cs="Arial"/>
                <w:color w:val="000000"/>
                <w:sz w:val="20"/>
                <w:szCs w:val="20"/>
              </w:rPr>
              <w:t>2G</w:t>
            </w:r>
            <w:r w:rsidR="00F54501"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0A405F" w:rsidRPr="00C41B8B" w:rsidRDefault="00F54501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first exposure to novel environment</w:t>
            </w:r>
          </w:p>
        </w:tc>
        <w:tc>
          <w:tcPr>
            <w:tcW w:w="1407" w:type="dxa"/>
            <w:vAlign w:val="center"/>
          </w:tcPr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F54501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2545" w:type="dxa"/>
            <w:gridSpan w:val="2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F54501">
              <w:rPr>
                <w:rFonts w:ascii="Arial" w:hAnsi="Arial" w:cs="Arial"/>
                <w:sz w:val="20"/>
                <w:szCs w:val="20"/>
              </w:rPr>
              <w:t>0037</w:t>
            </w:r>
          </w:p>
          <w:p w:rsidR="000A405F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F54501"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F54501">
              <w:rPr>
                <w:rFonts w:ascii="Arial" w:hAnsi="Arial" w:cs="Arial"/>
                <w:sz w:val="20"/>
                <w:szCs w:val="20"/>
              </w:rPr>
              <w:t>38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 w:rsidR="00F54501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F54501" w:rsidRPr="00C41B8B" w:rsidRDefault="00F54501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4501" w:rsidRPr="00C41B8B" w:rsidTr="00F54501">
        <w:trPr>
          <w:trHeight w:val="532"/>
          <w:jc w:val="center"/>
        </w:trPr>
        <w:tc>
          <w:tcPr>
            <w:tcW w:w="704" w:type="dxa"/>
            <w:vMerge w:val="restart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H</w:t>
            </w:r>
          </w:p>
        </w:tc>
        <w:tc>
          <w:tcPr>
            <w:tcW w:w="2974" w:type="dxa"/>
            <w:vMerge w:val="restart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first exposure to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F54501" w:rsidRPr="00C41B8B" w:rsidRDefault="00F54501" w:rsidP="00F5450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30827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1662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930827">
              <w:rPr>
                <w:rFonts w:ascii="Arial" w:hAnsi="Arial" w:cs="Arial"/>
                <w:sz w:val="20"/>
                <w:szCs w:val="20"/>
              </w:rPr>
              <w:t>9417</w:t>
            </w:r>
          </w:p>
        </w:tc>
      </w:tr>
      <w:tr w:rsidR="00F54501" w:rsidRPr="00C41B8B" w:rsidTr="00F54501">
        <w:trPr>
          <w:trHeight w:val="565"/>
          <w:jc w:val="center"/>
        </w:trPr>
        <w:tc>
          <w:tcPr>
            <w:tcW w:w="704" w:type="dxa"/>
            <w:vMerge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F54501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0827">
              <w:rPr>
                <w:rFonts w:ascii="Arial" w:hAnsi="Arial" w:cs="Arial"/>
                <w:sz w:val="20"/>
                <w:szCs w:val="20"/>
              </w:rPr>
              <w:t>14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3082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662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F54501" w:rsidRPr="00C41B8B" w:rsidTr="00F54501">
        <w:trPr>
          <w:trHeight w:val="543"/>
          <w:jc w:val="center"/>
        </w:trPr>
        <w:tc>
          <w:tcPr>
            <w:tcW w:w="704" w:type="dxa"/>
            <w:vMerge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F54501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F54501" w:rsidRPr="002B386A" w:rsidRDefault="00F54501" w:rsidP="00F5450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0827">
              <w:rPr>
                <w:rFonts w:ascii="Arial" w:hAnsi="Arial" w:cs="Arial"/>
                <w:sz w:val="20"/>
                <w:szCs w:val="20"/>
              </w:rPr>
              <w:t>3</w:t>
            </w:r>
            <w:r w:rsidR="00E30B58">
              <w:rPr>
                <w:rFonts w:ascii="Arial" w:hAnsi="Arial" w:cs="Arial"/>
                <w:sz w:val="20"/>
                <w:szCs w:val="20"/>
              </w:rPr>
              <w:t>6.</w:t>
            </w:r>
            <w:r w:rsidR="0093082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62" w:type="dxa"/>
            <w:vAlign w:val="center"/>
          </w:tcPr>
          <w:p w:rsidR="00F54501" w:rsidRPr="00C41B8B" w:rsidRDefault="00F54501" w:rsidP="00F54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 w:rsidR="00930827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930827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00</w:t>
            </w:r>
            <w:r w:rsidR="00930827">
              <w:rPr>
                <w:rFonts w:ascii="Arial" w:eastAsia="Calibri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0A405F" w:rsidRPr="00C41B8B" w:rsidTr="00D20215">
        <w:trPr>
          <w:trHeight w:val="1280"/>
          <w:jc w:val="center"/>
        </w:trPr>
        <w:tc>
          <w:tcPr>
            <w:tcW w:w="704" w:type="dxa"/>
            <w:vAlign w:val="center"/>
          </w:tcPr>
          <w:p w:rsidR="000A405F" w:rsidRPr="00C41B8B" w:rsidRDefault="00E30B58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H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0A405F" w:rsidRPr="00C41B8B" w:rsidRDefault="00E30B58" w:rsidP="000A405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first exposure to novel environment</w:t>
            </w:r>
          </w:p>
        </w:tc>
        <w:tc>
          <w:tcPr>
            <w:tcW w:w="1407" w:type="dxa"/>
            <w:vAlign w:val="center"/>
          </w:tcPr>
          <w:p w:rsidR="00E30B58" w:rsidRPr="002B386A" w:rsidRDefault="00E30B58" w:rsidP="00E30B5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E30B58" w:rsidRPr="002B386A" w:rsidRDefault="00E30B58" w:rsidP="00E30B5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A405F" w:rsidRPr="00C41B8B" w:rsidRDefault="00E30B58" w:rsidP="00E30B5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2545" w:type="dxa"/>
            <w:gridSpan w:val="2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</w:t>
            </w:r>
            <w:r w:rsidR="00E30B58">
              <w:rPr>
                <w:rFonts w:ascii="Arial" w:hAnsi="Arial" w:cs="Arial"/>
                <w:sz w:val="20"/>
                <w:szCs w:val="20"/>
              </w:rPr>
              <w:t>026</w:t>
            </w:r>
          </w:p>
          <w:p w:rsidR="000A405F" w:rsidRPr="00C41B8B" w:rsidRDefault="000A405F" w:rsidP="000A4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E30B58"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E30B58">
              <w:rPr>
                <w:rFonts w:ascii="Arial" w:hAnsi="Arial" w:cs="Arial"/>
                <w:sz w:val="20"/>
                <w:szCs w:val="20"/>
              </w:rPr>
              <w:t>558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 w:rsidR="00E30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0215" w:rsidRPr="00C41B8B" w:rsidTr="00D20215">
        <w:trPr>
          <w:trHeight w:val="418"/>
          <w:jc w:val="center"/>
        </w:trPr>
        <w:tc>
          <w:tcPr>
            <w:tcW w:w="704" w:type="dxa"/>
            <w:vMerge w:val="restart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I</w:t>
            </w:r>
          </w:p>
        </w:tc>
        <w:tc>
          <w:tcPr>
            <w:tcW w:w="2974" w:type="dxa"/>
            <w:vMerge w:val="restart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first exposure to novel environment</w:t>
            </w:r>
          </w:p>
        </w:tc>
        <w:tc>
          <w:tcPr>
            <w:tcW w:w="1407" w:type="dxa"/>
            <w:vMerge w:val="restart"/>
            <w:vAlign w:val="center"/>
          </w:tcPr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006" w:type="dxa"/>
            <w:vMerge w:val="restart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20215" w:rsidRPr="00C41B8B" w:rsidRDefault="00D20215" w:rsidP="00D202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7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30827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1662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930827">
              <w:rPr>
                <w:rFonts w:ascii="Arial" w:hAnsi="Arial" w:cs="Arial"/>
                <w:sz w:val="20"/>
                <w:szCs w:val="20"/>
              </w:rPr>
              <w:t>8238</w:t>
            </w:r>
          </w:p>
        </w:tc>
      </w:tr>
      <w:tr w:rsidR="00D20215" w:rsidRPr="00C41B8B" w:rsidTr="00D20215">
        <w:trPr>
          <w:trHeight w:val="463"/>
          <w:jc w:val="center"/>
        </w:trPr>
        <w:tc>
          <w:tcPr>
            <w:tcW w:w="704" w:type="dxa"/>
            <w:vMerge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20215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930827">
              <w:rPr>
                <w:rFonts w:ascii="Arial" w:hAnsi="Arial" w:cs="Arial"/>
                <w:sz w:val="20"/>
                <w:szCs w:val="20"/>
                <w:vertAlign w:val="subscript"/>
              </w:rPr>
              <w:t>6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0827">
              <w:rPr>
                <w:rFonts w:ascii="Arial" w:hAnsi="Arial" w:cs="Arial"/>
                <w:sz w:val="20"/>
                <w:szCs w:val="20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30827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662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D20215" w:rsidRPr="00C41B8B" w:rsidTr="00D20215">
        <w:trPr>
          <w:trHeight w:val="502"/>
          <w:jc w:val="center"/>
        </w:trPr>
        <w:tc>
          <w:tcPr>
            <w:tcW w:w="704" w:type="dxa"/>
            <w:vMerge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20215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0B540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0B54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B5402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662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</w:t>
            </w:r>
            <w:r w:rsidR="000B5402">
              <w:rPr>
                <w:rFonts w:ascii="Arial" w:eastAsia="Calibri" w:hAnsi="Arial" w:cs="Arial"/>
                <w:color w:val="000000"/>
                <w:sz w:val="20"/>
                <w:szCs w:val="20"/>
              </w:rPr>
              <w:t>6027</w:t>
            </w:r>
          </w:p>
        </w:tc>
      </w:tr>
      <w:tr w:rsidR="00D20215" w:rsidRPr="00C41B8B" w:rsidTr="00E16FA0">
        <w:trPr>
          <w:trHeight w:val="1280"/>
          <w:jc w:val="center"/>
        </w:trPr>
        <w:tc>
          <w:tcPr>
            <w:tcW w:w="704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I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first exposure to novel environment</w:t>
            </w:r>
          </w:p>
        </w:tc>
        <w:tc>
          <w:tcPr>
            <w:tcW w:w="1407" w:type="dxa"/>
            <w:vAlign w:val="center"/>
          </w:tcPr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D20215" w:rsidRPr="002B386A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20215" w:rsidRPr="00C41B8B" w:rsidRDefault="00D20215" w:rsidP="00D2021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2545" w:type="dxa"/>
            <w:gridSpan w:val="2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6449</w:t>
            </w:r>
          </w:p>
          <w:p w:rsidR="00D20215" w:rsidRPr="00C41B8B" w:rsidRDefault="00D20215" w:rsidP="00D202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9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6D59C7" w:rsidRDefault="006D59C7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Default="00B51AE9">
      <w:pPr>
        <w:rPr>
          <w:rFonts w:ascii="Arial" w:hAnsi="Arial" w:cs="Arial"/>
          <w:sz w:val="20"/>
          <w:szCs w:val="20"/>
          <w:lang w:val="en-US"/>
        </w:rPr>
      </w:pPr>
    </w:p>
    <w:p w:rsidR="00B51AE9" w:rsidRPr="00C41B8B" w:rsidRDefault="00B51A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E87A9C" w:rsidRPr="00C41B8B" w:rsidTr="00D1416C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>Statistics of Figure</w:t>
            </w:r>
            <w:r w:rsidR="005E4FBF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 3</w:t>
            </w:r>
          </w:p>
        </w:tc>
      </w:tr>
      <w:tr w:rsidR="00E87A9C" w:rsidRPr="00C41B8B" w:rsidTr="00D1416C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D1416C" w:rsidRPr="00C41B8B" w:rsidRDefault="00D1416C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otal distance</w:t>
            </w:r>
          </w:p>
        </w:tc>
        <w:tc>
          <w:tcPr>
            <w:tcW w:w="1407" w:type="dxa"/>
            <w:vAlign w:val="center"/>
          </w:tcPr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1416C" w:rsidRPr="00C41B8B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8</w:t>
            </w:r>
            <w:r w:rsidR="00385D0E">
              <w:rPr>
                <w:rFonts w:ascii="Arial" w:eastAsia="Calibri" w:hAnsi="Arial" w:cs="Arial"/>
                <w:color w:val="000000"/>
                <w:sz w:val="20"/>
                <w:szCs w:val="20"/>
              </w:rPr>
              <w:t>083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385D0E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385D0E">
              <w:rPr>
                <w:rFonts w:ascii="Arial" w:hAnsi="Arial" w:cs="Arial"/>
                <w:sz w:val="20"/>
                <w:szCs w:val="20"/>
              </w:rPr>
              <w:t>24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 w:rsidR="00385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97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Entries in 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enter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zone</w:t>
            </w:r>
          </w:p>
        </w:tc>
        <w:tc>
          <w:tcPr>
            <w:tcW w:w="1407" w:type="dxa"/>
            <w:vAlign w:val="center"/>
          </w:tcPr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1416C" w:rsidRPr="00C41B8B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385D0E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385D0E">
              <w:rPr>
                <w:rFonts w:ascii="Arial" w:hAnsi="Arial" w:cs="Arial"/>
                <w:sz w:val="20"/>
                <w:szCs w:val="20"/>
              </w:rPr>
              <w:t>1568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385D0E">
              <w:rPr>
                <w:rFonts w:ascii="Arial" w:hAnsi="Arial" w:cs="Arial"/>
                <w:sz w:val="20"/>
                <w:szCs w:val="20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385D0E">
              <w:rPr>
                <w:rFonts w:ascii="Arial" w:hAnsi="Arial" w:cs="Arial"/>
                <w:sz w:val="20"/>
                <w:szCs w:val="20"/>
              </w:rPr>
              <w:t>491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 w:rsidR="00385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97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% of time in 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enter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zone</w:t>
            </w:r>
          </w:p>
        </w:tc>
        <w:tc>
          <w:tcPr>
            <w:tcW w:w="1407" w:type="dxa"/>
            <w:vAlign w:val="center"/>
          </w:tcPr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1416C" w:rsidRPr="00C41B8B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056A7" w:rsidRPr="00C41B8B" w:rsidRDefault="000056A7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385D0E">
              <w:rPr>
                <w:rFonts w:ascii="Arial" w:hAnsi="Arial" w:cs="Arial"/>
                <w:sz w:val="20"/>
                <w:szCs w:val="20"/>
              </w:rPr>
              <w:t>0653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385D0E">
              <w:rPr>
                <w:rFonts w:ascii="Arial" w:hAnsi="Arial" w:cs="Arial"/>
                <w:sz w:val="20"/>
                <w:szCs w:val="20"/>
              </w:rPr>
              <w:t>1</w:t>
            </w:r>
            <w:r w:rsidR="000056A7"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385D0E">
              <w:rPr>
                <w:rFonts w:ascii="Arial" w:hAnsi="Arial" w:cs="Arial"/>
                <w:sz w:val="20"/>
                <w:szCs w:val="20"/>
              </w:rPr>
              <w:t>989</w:t>
            </w:r>
            <w:r w:rsidR="000056A7" w:rsidRPr="00C41B8B">
              <w:rPr>
                <w:rFonts w:ascii="Arial" w:hAnsi="Arial" w:cs="Arial"/>
                <w:sz w:val="20"/>
                <w:szCs w:val="20"/>
              </w:rPr>
              <w:t>,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 w:rsidR="00385D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1416C" w:rsidRPr="00C41B8B" w:rsidTr="00D03AE8">
        <w:trPr>
          <w:trHeight w:val="710"/>
          <w:jc w:val="center"/>
        </w:trPr>
        <w:tc>
          <w:tcPr>
            <w:tcW w:w="70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2974" w:type="dxa"/>
            <w:vAlign w:val="center"/>
          </w:tcPr>
          <w:p w:rsidR="00D1416C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Mean exploration visits (s)</w:t>
            </w:r>
          </w:p>
        </w:tc>
        <w:tc>
          <w:tcPr>
            <w:tcW w:w="1407" w:type="dxa"/>
            <w:vAlign w:val="center"/>
          </w:tcPr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1416C" w:rsidRPr="00C41B8B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385D0E" w:rsidRPr="00C41B8B" w:rsidRDefault="00385D0E" w:rsidP="00385D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140</w:t>
            </w:r>
          </w:p>
          <w:p w:rsidR="00D1416C" w:rsidRPr="00C41B8B" w:rsidRDefault="00385D0E" w:rsidP="00385D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0.</w:t>
            </w:r>
            <w:r>
              <w:rPr>
                <w:rFonts w:ascii="Arial" w:hAnsi="Arial" w:cs="Arial"/>
                <w:sz w:val="20"/>
                <w:szCs w:val="20"/>
              </w:rPr>
              <w:t>373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85D0E" w:rsidRPr="00C41B8B" w:rsidTr="00D03AE8">
        <w:trPr>
          <w:trHeight w:val="710"/>
          <w:jc w:val="center"/>
        </w:trPr>
        <w:tc>
          <w:tcPr>
            <w:tcW w:w="704" w:type="dxa"/>
            <w:vAlign w:val="center"/>
          </w:tcPr>
          <w:p w:rsidR="00385D0E" w:rsidRPr="00C41B8B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2974" w:type="dxa"/>
            <w:vAlign w:val="center"/>
          </w:tcPr>
          <w:p w:rsidR="00385D0E" w:rsidRDefault="00385D0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Distance in 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enter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407" w:type="dxa"/>
            <w:vAlign w:val="center"/>
          </w:tcPr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85D0E" w:rsidRPr="002B386A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385D0E" w:rsidRPr="00C41B8B" w:rsidRDefault="00385D0E" w:rsidP="00385D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385D0E" w:rsidRPr="00C41B8B" w:rsidRDefault="00385D0E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385D0E" w:rsidRPr="00C41B8B" w:rsidRDefault="00385D0E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385D0E" w:rsidRPr="00C41B8B" w:rsidRDefault="00385D0E" w:rsidP="00385D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186</w:t>
            </w:r>
          </w:p>
          <w:p w:rsidR="00385D0E" w:rsidRPr="00C41B8B" w:rsidRDefault="00385D0E" w:rsidP="00385D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1C6130">
              <w:rPr>
                <w:rFonts w:ascii="Arial" w:hAnsi="Arial" w:cs="Arial"/>
                <w:sz w:val="20"/>
                <w:szCs w:val="20"/>
              </w:rPr>
              <w:t>65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03AE8" w:rsidRPr="00C41B8B" w:rsidTr="00313694">
        <w:trPr>
          <w:trHeight w:val="672"/>
          <w:jc w:val="center"/>
        </w:trPr>
        <w:tc>
          <w:tcPr>
            <w:tcW w:w="70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1C6130">
              <w:rPr>
                <w:rFonts w:ascii="Arial" w:eastAsia="Calibri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974" w:type="dxa"/>
            <w:vMerge w:val="restart"/>
            <w:vAlign w:val="center"/>
          </w:tcPr>
          <w:p w:rsidR="00E622D7" w:rsidRDefault="001C613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AT</w:t>
            </w:r>
            <w:r w:rsidR="008E2DF9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temperature</w:t>
            </w:r>
          </w:p>
          <w:p w:rsidR="00D03AE8" w:rsidRPr="00C41B8B" w:rsidRDefault="008E2DF9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1C6130">
              <w:rPr>
                <w:rFonts w:ascii="Arial" w:eastAsia="Calibri" w:hAnsi="Arial" w:cs="Arial"/>
                <w:color w:val="000000"/>
                <w:sz w:val="20"/>
                <w:szCs w:val="20"/>
              </w:rPr>
              <w:t>before and after OF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Merge w:val="restart"/>
            <w:vAlign w:val="center"/>
          </w:tcPr>
          <w:p w:rsidR="001C6130" w:rsidRPr="002B386A" w:rsidRDefault="001C6130" w:rsidP="001C613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1C6130" w:rsidRPr="002B386A" w:rsidRDefault="001C6130" w:rsidP="001C613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D03AE8" w:rsidRPr="00C41B8B" w:rsidRDefault="001C6130" w:rsidP="001C613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006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C613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1C6130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C6130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1C6130">
              <w:rPr>
                <w:rFonts w:ascii="Arial" w:hAnsi="Arial" w:cs="Arial"/>
                <w:sz w:val="20"/>
                <w:szCs w:val="20"/>
              </w:rPr>
              <w:t>0007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1C6130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C6130">
              <w:rPr>
                <w:rFonts w:ascii="Arial" w:hAnsi="Arial" w:cs="Arial"/>
                <w:sz w:val="20"/>
                <w:szCs w:val="20"/>
              </w:rPr>
              <w:t>9934</w:t>
            </w:r>
          </w:p>
        </w:tc>
      </w:tr>
      <w:tr w:rsidR="00D03AE8" w:rsidRPr="00C41B8B" w:rsidTr="00313694">
        <w:trPr>
          <w:trHeight w:val="555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</w:t>
            </w:r>
            <w:r w:rsidR="001C6130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C6130">
              <w:rPr>
                <w:rFonts w:ascii="Arial" w:hAnsi="Arial" w:cs="Arial"/>
                <w:sz w:val="20"/>
                <w:szCs w:val="20"/>
              </w:rPr>
              <w:t>21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1C61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609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1C613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 1</w:t>
            </w:r>
            <w:r w:rsidR="001C6130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C6130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1C6130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C6130">
              <w:rPr>
                <w:rFonts w:ascii="Arial" w:hAnsi="Arial" w:cs="Arial"/>
                <w:sz w:val="20"/>
                <w:szCs w:val="20"/>
              </w:rPr>
              <w:t>5361</w:t>
            </w:r>
          </w:p>
        </w:tc>
      </w:tr>
      <w:tr w:rsidR="008E2DF9" w:rsidRPr="00C41B8B" w:rsidTr="00313694">
        <w:trPr>
          <w:trHeight w:val="656"/>
          <w:jc w:val="center"/>
        </w:trPr>
        <w:tc>
          <w:tcPr>
            <w:tcW w:w="704" w:type="dxa"/>
            <w:vMerge w:val="restart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E622D7">
              <w:rPr>
                <w:rFonts w:ascii="Arial" w:eastAsia="Calibri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974" w:type="dxa"/>
            <w:vMerge w:val="restart"/>
            <w:vAlign w:val="center"/>
          </w:tcPr>
          <w:p w:rsidR="00E622D7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ower back temperature</w:t>
            </w:r>
          </w:p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before and after OF)</w:t>
            </w:r>
          </w:p>
        </w:tc>
        <w:tc>
          <w:tcPr>
            <w:tcW w:w="1407" w:type="dxa"/>
            <w:vMerge w:val="restart"/>
            <w:vAlign w:val="center"/>
          </w:tcPr>
          <w:p w:rsidR="008E2DF9" w:rsidRPr="002B386A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8E2DF9" w:rsidRPr="002B386A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006" w:type="dxa"/>
            <w:vMerge w:val="restart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E2DF9" w:rsidRPr="00C41B8B" w:rsidRDefault="008E2DF9" w:rsidP="008E2D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29</w:t>
            </w:r>
          </w:p>
        </w:tc>
        <w:tc>
          <w:tcPr>
            <w:tcW w:w="1662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7773</w:t>
            </w:r>
          </w:p>
        </w:tc>
      </w:tr>
      <w:tr w:rsidR="008E2DF9" w:rsidRPr="00C41B8B" w:rsidTr="00313694">
        <w:trPr>
          <w:trHeight w:val="705"/>
          <w:jc w:val="center"/>
        </w:trPr>
        <w:tc>
          <w:tcPr>
            <w:tcW w:w="704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E2DF9" w:rsidRPr="00C41B8B" w:rsidRDefault="008E2DF9" w:rsidP="008E2D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88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2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E2DF9" w:rsidRPr="00C41B8B" w:rsidTr="00313694">
        <w:trPr>
          <w:trHeight w:val="544"/>
          <w:jc w:val="center"/>
        </w:trPr>
        <w:tc>
          <w:tcPr>
            <w:tcW w:w="704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E2DF9" w:rsidRPr="00C41B8B" w:rsidRDefault="008E2DF9" w:rsidP="008E2D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 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3297</w:t>
            </w:r>
          </w:p>
        </w:tc>
        <w:tc>
          <w:tcPr>
            <w:tcW w:w="1662" w:type="dxa"/>
            <w:vAlign w:val="center"/>
          </w:tcPr>
          <w:p w:rsidR="008E2DF9" w:rsidRPr="00C41B8B" w:rsidRDefault="008E2DF9" w:rsidP="008E2D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5744</w:t>
            </w:r>
          </w:p>
        </w:tc>
      </w:tr>
      <w:tr w:rsidR="00CB6ED0" w:rsidRPr="00C41B8B" w:rsidTr="00C41B8B">
        <w:trPr>
          <w:trHeight w:val="560"/>
          <w:jc w:val="center"/>
        </w:trPr>
        <w:tc>
          <w:tcPr>
            <w:tcW w:w="704" w:type="dxa"/>
            <w:vMerge w:val="restart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J</w:t>
            </w:r>
          </w:p>
        </w:tc>
        <w:tc>
          <w:tcPr>
            <w:tcW w:w="2974" w:type="dxa"/>
            <w:vMerge w:val="restart"/>
            <w:vAlign w:val="center"/>
          </w:tcPr>
          <w:p w:rsidR="00CB6ED0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ail temperature</w:t>
            </w:r>
          </w:p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before and after OF)</w:t>
            </w:r>
          </w:p>
        </w:tc>
        <w:tc>
          <w:tcPr>
            <w:tcW w:w="1407" w:type="dxa"/>
            <w:vMerge w:val="restart"/>
            <w:vAlign w:val="center"/>
          </w:tcPr>
          <w:p w:rsidR="00CB6ED0" w:rsidRPr="002B386A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CB6ED0" w:rsidRPr="002B386A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006" w:type="dxa"/>
            <w:vMerge w:val="restart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CB6ED0" w:rsidRPr="00C41B8B" w:rsidRDefault="00CB6ED0" w:rsidP="00E622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662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413</w:t>
            </w:r>
          </w:p>
        </w:tc>
      </w:tr>
      <w:tr w:rsidR="00CB6ED0" w:rsidRPr="00C41B8B" w:rsidTr="00C41B8B">
        <w:trPr>
          <w:trHeight w:val="537"/>
          <w:jc w:val="center"/>
        </w:trPr>
        <w:tc>
          <w:tcPr>
            <w:tcW w:w="704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CB6ED0" w:rsidRPr="00C41B8B" w:rsidRDefault="00CB6ED0" w:rsidP="00E622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840</w:t>
            </w:r>
          </w:p>
        </w:tc>
        <w:tc>
          <w:tcPr>
            <w:tcW w:w="1662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CB6ED0" w:rsidRPr="00C41B8B" w:rsidTr="00C41B8B">
        <w:trPr>
          <w:trHeight w:val="643"/>
          <w:jc w:val="center"/>
        </w:trPr>
        <w:tc>
          <w:tcPr>
            <w:tcW w:w="704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CB6ED0" w:rsidRPr="00C41B8B" w:rsidRDefault="00CB6ED0" w:rsidP="00E622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 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.204</w:t>
            </w:r>
          </w:p>
        </w:tc>
        <w:tc>
          <w:tcPr>
            <w:tcW w:w="1662" w:type="dxa"/>
            <w:vAlign w:val="center"/>
          </w:tcPr>
          <w:p w:rsidR="00CB6ED0" w:rsidRPr="00C41B8B" w:rsidRDefault="00CB6ED0" w:rsidP="00E622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</w:tr>
    </w:tbl>
    <w:p w:rsidR="00725176" w:rsidRDefault="00725176">
      <w:pPr>
        <w:rPr>
          <w:rFonts w:ascii="Arial" w:hAnsi="Arial" w:cs="Arial"/>
          <w:sz w:val="20"/>
          <w:szCs w:val="20"/>
          <w:lang w:val="en-US"/>
        </w:rPr>
      </w:pPr>
    </w:p>
    <w:p w:rsidR="00725176" w:rsidRDefault="00725176">
      <w:pPr>
        <w:rPr>
          <w:rFonts w:ascii="Arial" w:hAnsi="Arial" w:cs="Arial"/>
          <w:sz w:val="20"/>
          <w:szCs w:val="20"/>
          <w:lang w:val="en-US"/>
        </w:rPr>
      </w:pPr>
    </w:p>
    <w:p w:rsidR="009E2F5D" w:rsidRDefault="009E2F5D">
      <w:pPr>
        <w:rPr>
          <w:rFonts w:ascii="Arial" w:hAnsi="Arial" w:cs="Arial"/>
          <w:sz w:val="20"/>
          <w:szCs w:val="20"/>
          <w:lang w:val="en-US"/>
        </w:rPr>
      </w:pPr>
    </w:p>
    <w:p w:rsidR="009E2F5D" w:rsidRDefault="009E2F5D">
      <w:pPr>
        <w:rPr>
          <w:rFonts w:ascii="Arial" w:hAnsi="Arial" w:cs="Arial"/>
          <w:sz w:val="20"/>
          <w:szCs w:val="20"/>
          <w:lang w:val="en-US"/>
        </w:rPr>
      </w:pPr>
    </w:p>
    <w:p w:rsidR="009E2F5D" w:rsidRDefault="009E2F5D">
      <w:pPr>
        <w:rPr>
          <w:rFonts w:ascii="Arial" w:hAnsi="Arial" w:cs="Arial"/>
          <w:sz w:val="20"/>
          <w:szCs w:val="20"/>
          <w:lang w:val="en-US"/>
        </w:rPr>
      </w:pPr>
    </w:p>
    <w:p w:rsidR="009E2F5D" w:rsidRDefault="009E2F5D">
      <w:pPr>
        <w:rPr>
          <w:rFonts w:ascii="Arial" w:hAnsi="Arial" w:cs="Arial"/>
          <w:sz w:val="20"/>
          <w:szCs w:val="20"/>
          <w:lang w:val="en-US"/>
        </w:rPr>
      </w:pPr>
    </w:p>
    <w:p w:rsidR="009E2F5D" w:rsidRDefault="009E2F5D">
      <w:pPr>
        <w:rPr>
          <w:rFonts w:ascii="Arial" w:hAnsi="Arial" w:cs="Arial"/>
          <w:sz w:val="20"/>
          <w:szCs w:val="20"/>
          <w:lang w:val="en-US"/>
        </w:rPr>
      </w:pPr>
    </w:p>
    <w:p w:rsidR="009E2F5D" w:rsidRPr="00C41B8B" w:rsidRDefault="009E2F5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E51D9B" w:rsidRPr="00C41B8B" w:rsidTr="00675D6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E51D9B" w:rsidRPr="00C41B8B" w:rsidRDefault="00E51D9B" w:rsidP="00FC722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tatistics of Figure </w:t>
            </w:r>
            <w:r w:rsidR="00FC7227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51D9B" w:rsidRPr="00C41B8B" w:rsidTr="00E51D9B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04666" w:rsidRPr="00725176" w:rsidTr="00EC4FF9">
        <w:trPr>
          <w:trHeight w:val="589"/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9E2F5D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Merge w:val="restart"/>
            <w:shd w:val="clear" w:color="auto" w:fill="auto"/>
            <w:vAlign w:val="center"/>
          </w:tcPr>
          <w:p w:rsidR="00EC4FF9" w:rsidRDefault="009E2F5D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ood intake </w:t>
            </w:r>
            <w:r w:rsidR="00EC4FF9">
              <w:rPr>
                <w:rFonts w:ascii="Arial" w:eastAsia="Calibri" w:hAnsi="Arial" w:cs="Arial"/>
                <w:color w:val="000000"/>
                <w:sz w:val="20"/>
                <w:szCs w:val="20"/>
              </w:rPr>
              <w:t>during standard and inverted cycles</w:t>
            </w:r>
          </w:p>
          <w:p w:rsidR="00804666" w:rsidRPr="00804666" w:rsidRDefault="00EC4FF9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 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516642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</w:p>
          <w:p w:rsidR="00804666" w:rsidRPr="00EC4FF9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n</w:t>
            </w:r>
            <w:proofErr w:type="gram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EC4FF9"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EC4FF9"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03F8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03F8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EC4FF9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725176" w:rsidTr="00EC4FF9">
        <w:trPr>
          <w:trHeight w:val="413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04666" w:rsidRPr="00C41B8B" w:rsidRDefault="00EC4FF9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8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EC4FF9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725176" w:rsidTr="00EC4FF9">
        <w:trPr>
          <w:trHeight w:val="418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666" w:rsidRPr="00C41B8B" w:rsidRDefault="00EC4FF9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.324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EC4FF9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766</w:t>
            </w:r>
          </w:p>
        </w:tc>
      </w:tr>
      <w:tr w:rsidR="00EC4FF9" w:rsidRPr="00C41B8B" w:rsidTr="00EC4FF9">
        <w:trPr>
          <w:trHeight w:val="521"/>
          <w:jc w:val="center"/>
        </w:trPr>
        <w:tc>
          <w:tcPr>
            <w:tcW w:w="704" w:type="dxa"/>
            <w:vMerge w:val="restart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B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EC4FF9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during standard and inverted cycles</w:t>
            </w:r>
          </w:p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6-OHDA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EC4FF9" w:rsidRPr="00C41B8B" w:rsidRDefault="00C25F89" w:rsidP="0051664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C4FF9" w:rsidRPr="00C41B8B" w:rsidRDefault="00EC4FF9" w:rsidP="00EC4F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8.13</w:t>
            </w:r>
          </w:p>
        </w:tc>
        <w:tc>
          <w:tcPr>
            <w:tcW w:w="1662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EC4FF9" w:rsidRPr="00C41B8B" w:rsidTr="00EC4FF9">
        <w:trPr>
          <w:trHeight w:val="430"/>
          <w:jc w:val="center"/>
        </w:trPr>
        <w:tc>
          <w:tcPr>
            <w:tcW w:w="704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C4FF9" w:rsidRPr="00C41B8B" w:rsidRDefault="00EC4FF9" w:rsidP="00EC4F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94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62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EC4FF9" w:rsidRPr="00C41B8B" w:rsidTr="00EC4FF9">
        <w:trPr>
          <w:trHeight w:val="406"/>
          <w:jc w:val="center"/>
        </w:trPr>
        <w:tc>
          <w:tcPr>
            <w:tcW w:w="704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C4FF9" w:rsidRPr="00C41B8B" w:rsidRDefault="00EC4FF9" w:rsidP="00EC4F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884</w:t>
            </w:r>
          </w:p>
        </w:tc>
        <w:tc>
          <w:tcPr>
            <w:tcW w:w="1662" w:type="dxa"/>
            <w:vAlign w:val="center"/>
          </w:tcPr>
          <w:p w:rsidR="00EC4FF9" w:rsidRPr="00C41B8B" w:rsidRDefault="00EC4FF9" w:rsidP="00EC4F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723</w:t>
            </w:r>
          </w:p>
        </w:tc>
      </w:tr>
      <w:tr w:rsidR="00C25F89" w:rsidRPr="00C41B8B" w:rsidTr="00EC4FF9">
        <w:trPr>
          <w:trHeight w:val="493"/>
          <w:jc w:val="center"/>
        </w:trPr>
        <w:tc>
          <w:tcPr>
            <w:tcW w:w="704" w:type="dxa"/>
            <w:vMerge w:val="restart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2974" w:type="dxa"/>
            <w:vMerge w:val="restart"/>
            <w:vAlign w:val="center"/>
          </w:tcPr>
          <w:p w:rsidR="00C25F89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during standard and inverted cycles</w:t>
            </w:r>
          </w:p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 w:val="restart"/>
            <w:vAlign w:val="center"/>
          </w:tcPr>
          <w:p w:rsidR="00516642" w:rsidRPr="002B386A" w:rsidRDefault="00516642" w:rsidP="0051664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516642" w:rsidRPr="002B386A" w:rsidRDefault="00516642" w:rsidP="0051664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C25F89" w:rsidRPr="00C41B8B" w:rsidRDefault="00516642" w:rsidP="0051664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C25F89" w:rsidRPr="00C41B8B" w:rsidRDefault="00C25F89" w:rsidP="00C25F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7.518</w:t>
            </w:r>
          </w:p>
        </w:tc>
        <w:tc>
          <w:tcPr>
            <w:tcW w:w="1662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16642">
              <w:rPr>
                <w:rFonts w:ascii="Arial" w:hAnsi="Arial" w:cs="Arial"/>
                <w:sz w:val="20"/>
                <w:szCs w:val="20"/>
              </w:rPr>
              <w:t>0208</w:t>
            </w:r>
          </w:p>
        </w:tc>
      </w:tr>
      <w:tr w:rsidR="00C25F89" w:rsidRPr="00C41B8B" w:rsidTr="00EC4FF9">
        <w:trPr>
          <w:trHeight w:val="556"/>
          <w:jc w:val="center"/>
        </w:trPr>
        <w:tc>
          <w:tcPr>
            <w:tcW w:w="704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C25F89" w:rsidRPr="00C41B8B" w:rsidRDefault="00C25F89" w:rsidP="00C25F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51664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51664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16642">
              <w:rPr>
                <w:rFonts w:ascii="Arial" w:hAnsi="Arial" w:cs="Arial"/>
                <w:sz w:val="20"/>
                <w:szCs w:val="20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51664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662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516642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16642">
              <w:rPr>
                <w:rFonts w:ascii="Arial" w:hAnsi="Arial" w:cs="Arial"/>
                <w:sz w:val="20"/>
                <w:szCs w:val="20"/>
              </w:rPr>
              <w:t>1886</w:t>
            </w:r>
          </w:p>
        </w:tc>
      </w:tr>
      <w:tr w:rsidR="00C25F89" w:rsidRPr="00C41B8B" w:rsidTr="00EC4FF9">
        <w:trPr>
          <w:trHeight w:val="590"/>
          <w:jc w:val="center"/>
        </w:trPr>
        <w:tc>
          <w:tcPr>
            <w:tcW w:w="704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C25F89" w:rsidRPr="00C41B8B" w:rsidRDefault="00C25F89" w:rsidP="00C25F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16642"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1662" w:type="dxa"/>
            <w:vAlign w:val="center"/>
          </w:tcPr>
          <w:p w:rsidR="00C25F89" w:rsidRPr="00C41B8B" w:rsidRDefault="00C25F89" w:rsidP="00C25F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516642">
              <w:rPr>
                <w:rFonts w:ascii="Arial" w:hAnsi="Arial" w:cs="Arial"/>
                <w:sz w:val="20"/>
                <w:szCs w:val="20"/>
              </w:rPr>
              <w:t>7339</w:t>
            </w:r>
          </w:p>
        </w:tc>
      </w:tr>
      <w:tr w:rsidR="006C43C3" w:rsidRPr="00C41B8B" w:rsidTr="00EC4FF9">
        <w:trPr>
          <w:trHeight w:val="492"/>
          <w:jc w:val="center"/>
        </w:trPr>
        <w:tc>
          <w:tcPr>
            <w:tcW w:w="704" w:type="dxa"/>
            <w:vMerge w:val="restart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D</w:t>
            </w:r>
          </w:p>
        </w:tc>
        <w:tc>
          <w:tcPr>
            <w:tcW w:w="2974" w:type="dxa"/>
            <w:vMerge w:val="restart"/>
            <w:vAlign w:val="center"/>
          </w:tcPr>
          <w:p w:rsidR="006C43C3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standard and inverted cycles</w:t>
            </w:r>
          </w:p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6C43C3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</w:p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n</w:t>
            </w:r>
            <w:proofErr w:type="gram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43C3" w:rsidRPr="00C41B8B" w:rsidTr="00EC4FF9">
        <w:trPr>
          <w:trHeight w:val="556"/>
          <w:jc w:val="center"/>
        </w:trPr>
        <w:tc>
          <w:tcPr>
            <w:tcW w:w="70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43C3" w:rsidRPr="00C41B8B" w:rsidTr="006C43C3">
        <w:trPr>
          <w:trHeight w:val="564"/>
          <w:jc w:val="center"/>
        </w:trPr>
        <w:tc>
          <w:tcPr>
            <w:tcW w:w="70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252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770</w:t>
            </w:r>
          </w:p>
        </w:tc>
      </w:tr>
      <w:tr w:rsidR="006C43C3" w:rsidRPr="00C41B8B" w:rsidTr="006C43C3">
        <w:trPr>
          <w:trHeight w:val="534"/>
          <w:jc w:val="center"/>
        </w:trPr>
        <w:tc>
          <w:tcPr>
            <w:tcW w:w="704" w:type="dxa"/>
            <w:vMerge w:val="restart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D</w:t>
            </w:r>
            <w:r w:rsidRPr="006C43C3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6C43C3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standard and inverted cycles</w:t>
            </w:r>
          </w:p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6-OHDA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3.12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43C3" w:rsidRPr="00C41B8B" w:rsidTr="006C43C3">
        <w:trPr>
          <w:trHeight w:val="579"/>
          <w:jc w:val="center"/>
        </w:trPr>
        <w:tc>
          <w:tcPr>
            <w:tcW w:w="70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43C3" w:rsidRPr="00C41B8B" w:rsidTr="006C43C3">
        <w:trPr>
          <w:trHeight w:val="536"/>
          <w:jc w:val="center"/>
        </w:trPr>
        <w:tc>
          <w:tcPr>
            <w:tcW w:w="70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43C3" w:rsidRPr="00C41B8B" w:rsidRDefault="006C43C3" w:rsidP="006C43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1402</w:t>
            </w:r>
          </w:p>
        </w:tc>
        <w:tc>
          <w:tcPr>
            <w:tcW w:w="1662" w:type="dxa"/>
            <w:vAlign w:val="center"/>
          </w:tcPr>
          <w:p w:rsidR="006C43C3" w:rsidRPr="00C41B8B" w:rsidRDefault="006C43C3" w:rsidP="006C4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15</w:t>
            </w:r>
            <w:r w:rsidR="006B2E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030ED" w:rsidRPr="006B2E82" w:rsidTr="004030ED">
        <w:trPr>
          <w:trHeight w:val="558"/>
          <w:jc w:val="center"/>
        </w:trPr>
        <w:tc>
          <w:tcPr>
            <w:tcW w:w="704" w:type="dxa"/>
            <w:vMerge w:val="restart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E</w:t>
            </w:r>
          </w:p>
        </w:tc>
        <w:tc>
          <w:tcPr>
            <w:tcW w:w="2974" w:type="dxa"/>
            <w:vMerge w:val="restart"/>
            <w:vAlign w:val="center"/>
          </w:tcPr>
          <w:p w:rsidR="004030ED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standard and inverted cycles</w:t>
            </w:r>
          </w:p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7h00-19h00)</w:t>
            </w:r>
          </w:p>
        </w:tc>
        <w:tc>
          <w:tcPr>
            <w:tcW w:w="1407" w:type="dxa"/>
            <w:vMerge w:val="restart"/>
            <w:vAlign w:val="center"/>
          </w:tcPr>
          <w:p w:rsidR="004030ED" w:rsidRPr="002B386A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030ED" w:rsidRPr="002B386A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1.28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2843</w:t>
            </w:r>
          </w:p>
        </w:tc>
      </w:tr>
      <w:tr w:rsidR="004030ED" w:rsidRPr="006B2E82" w:rsidTr="004030ED">
        <w:trPr>
          <w:trHeight w:val="461"/>
          <w:jc w:val="center"/>
        </w:trPr>
        <w:tc>
          <w:tcPr>
            <w:tcW w:w="70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5.99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030ED" w:rsidRPr="006B2E82" w:rsidTr="004030ED">
        <w:trPr>
          <w:trHeight w:val="516"/>
          <w:jc w:val="center"/>
        </w:trPr>
        <w:tc>
          <w:tcPr>
            <w:tcW w:w="70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611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525</w:t>
            </w:r>
          </w:p>
        </w:tc>
      </w:tr>
      <w:tr w:rsidR="004030ED" w:rsidRPr="006B2E82" w:rsidTr="004030ED">
        <w:trPr>
          <w:trHeight w:val="552"/>
          <w:jc w:val="center"/>
        </w:trPr>
        <w:tc>
          <w:tcPr>
            <w:tcW w:w="704" w:type="dxa"/>
            <w:vMerge w:val="restart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E</w:t>
            </w:r>
            <w:r w:rsidRPr="004030ED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4030ED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E during standard and inverted cycles</w:t>
            </w:r>
          </w:p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19h00-7h00)</w:t>
            </w:r>
          </w:p>
        </w:tc>
        <w:tc>
          <w:tcPr>
            <w:tcW w:w="1407" w:type="dxa"/>
            <w:vMerge w:val="restart"/>
            <w:vAlign w:val="center"/>
          </w:tcPr>
          <w:p w:rsidR="004030ED" w:rsidRPr="002B386A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030ED" w:rsidRPr="002B386A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225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6448</w:t>
            </w:r>
          </w:p>
        </w:tc>
      </w:tr>
      <w:tr w:rsidR="004030ED" w:rsidRPr="006B2E82" w:rsidTr="004030ED">
        <w:trPr>
          <w:trHeight w:val="560"/>
          <w:jc w:val="center"/>
        </w:trPr>
        <w:tc>
          <w:tcPr>
            <w:tcW w:w="70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01.4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030ED" w:rsidRPr="006B2E82" w:rsidTr="004030ED">
        <w:trPr>
          <w:trHeight w:val="554"/>
          <w:jc w:val="center"/>
        </w:trPr>
        <w:tc>
          <w:tcPr>
            <w:tcW w:w="70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030ED" w:rsidRPr="00C41B8B" w:rsidRDefault="004030ED" w:rsidP="004030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614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030ED" w:rsidRPr="00C41B8B" w:rsidRDefault="004030ED" w:rsidP="004030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512</w:t>
            </w:r>
          </w:p>
        </w:tc>
      </w:tr>
      <w:tr w:rsidR="004F5775" w:rsidRPr="006B2E82" w:rsidTr="004F5775">
        <w:trPr>
          <w:trHeight w:val="548"/>
          <w:jc w:val="center"/>
        </w:trPr>
        <w:tc>
          <w:tcPr>
            <w:tcW w:w="704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2974" w:type="dxa"/>
            <w:vMerge w:val="restart"/>
            <w:vAlign w:val="center"/>
          </w:tcPr>
          <w:p w:rsidR="004F5775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standard and inverted cycles</w:t>
            </w: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4F5775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n</w:t>
            </w:r>
            <w:proofErr w:type="gram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7.66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4F5775">
        <w:trPr>
          <w:trHeight w:val="466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0.73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4F5775">
        <w:trPr>
          <w:trHeight w:val="519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.119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472</w:t>
            </w:r>
          </w:p>
        </w:tc>
      </w:tr>
      <w:tr w:rsidR="004F5775" w:rsidRPr="006B2E82" w:rsidTr="004E0902">
        <w:trPr>
          <w:trHeight w:val="411"/>
          <w:jc w:val="center"/>
        </w:trPr>
        <w:tc>
          <w:tcPr>
            <w:tcW w:w="704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F</w:t>
            </w:r>
            <w:r w:rsidRPr="006C43C3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4F5775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standard and inverted cycles</w:t>
            </w: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6-OHDA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5.54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4F5775">
        <w:trPr>
          <w:trHeight w:val="602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0.33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4F5775">
        <w:trPr>
          <w:trHeight w:val="519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577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681</w:t>
            </w:r>
          </w:p>
        </w:tc>
      </w:tr>
      <w:tr w:rsidR="004F5775" w:rsidRPr="006B2E82" w:rsidTr="004F5775">
        <w:trPr>
          <w:trHeight w:val="541"/>
          <w:jc w:val="center"/>
        </w:trPr>
        <w:tc>
          <w:tcPr>
            <w:tcW w:w="704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G</w:t>
            </w:r>
          </w:p>
        </w:tc>
        <w:tc>
          <w:tcPr>
            <w:tcW w:w="2974" w:type="dxa"/>
            <w:vMerge w:val="restart"/>
            <w:vAlign w:val="center"/>
          </w:tcPr>
          <w:p w:rsidR="004F5775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standard and inverted cycles</w:t>
            </w: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7h00-19h00)</w:t>
            </w:r>
          </w:p>
        </w:tc>
        <w:tc>
          <w:tcPr>
            <w:tcW w:w="1407" w:type="dxa"/>
            <w:vMerge w:val="restart"/>
            <w:vAlign w:val="center"/>
          </w:tcPr>
          <w:p w:rsidR="004F5775" w:rsidRPr="002B386A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F5775" w:rsidRPr="002B386A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14.4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035</w:t>
            </w:r>
          </w:p>
        </w:tc>
      </w:tr>
      <w:tr w:rsidR="004F5775" w:rsidRPr="006B2E82" w:rsidTr="004F5775">
        <w:trPr>
          <w:trHeight w:val="600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5.75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4F5775">
        <w:trPr>
          <w:trHeight w:val="527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2171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6513</w:t>
            </w:r>
          </w:p>
        </w:tc>
      </w:tr>
      <w:tr w:rsidR="004F5775" w:rsidRPr="006B2E82" w:rsidTr="004F5775">
        <w:trPr>
          <w:trHeight w:val="550"/>
          <w:jc w:val="center"/>
        </w:trPr>
        <w:tc>
          <w:tcPr>
            <w:tcW w:w="704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G</w:t>
            </w:r>
            <w:r w:rsidRPr="004030ED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4F5775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O during standard and inverted cycles</w:t>
            </w: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19h00-7h00)</w:t>
            </w:r>
          </w:p>
        </w:tc>
        <w:tc>
          <w:tcPr>
            <w:tcW w:w="1407" w:type="dxa"/>
            <w:vMerge w:val="restart"/>
            <w:vAlign w:val="center"/>
          </w:tcPr>
          <w:p w:rsidR="004F5775" w:rsidRPr="002B386A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F5775" w:rsidRPr="002B386A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2233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6467</w:t>
            </w:r>
          </w:p>
        </w:tc>
      </w:tr>
      <w:tr w:rsidR="004F5775" w:rsidRPr="006B2E82" w:rsidTr="004F5775">
        <w:trPr>
          <w:trHeight w:val="558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F5775" w:rsidRPr="006B2E82" w:rsidTr="009C683A">
        <w:trPr>
          <w:trHeight w:val="565"/>
          <w:jc w:val="center"/>
        </w:trPr>
        <w:tc>
          <w:tcPr>
            <w:tcW w:w="70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F5775" w:rsidRPr="00C41B8B" w:rsidRDefault="004F5775" w:rsidP="004F57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0.4982</w:t>
            </w:r>
          </w:p>
        </w:tc>
        <w:tc>
          <w:tcPr>
            <w:tcW w:w="1662" w:type="dxa"/>
            <w:vAlign w:val="center"/>
          </w:tcPr>
          <w:p w:rsidR="004F5775" w:rsidRPr="00C41B8B" w:rsidRDefault="004F5775" w:rsidP="004F57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964</w:t>
            </w:r>
          </w:p>
        </w:tc>
      </w:tr>
      <w:tr w:rsidR="009C683A" w:rsidRPr="006B2E82" w:rsidTr="00B812A3">
        <w:trPr>
          <w:trHeight w:val="546"/>
          <w:jc w:val="center"/>
        </w:trPr>
        <w:tc>
          <w:tcPr>
            <w:tcW w:w="704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H</w:t>
            </w:r>
          </w:p>
        </w:tc>
        <w:tc>
          <w:tcPr>
            <w:tcW w:w="2974" w:type="dxa"/>
            <w:vMerge w:val="restart"/>
            <w:vAlign w:val="center"/>
          </w:tcPr>
          <w:p w:rsidR="009C683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standard and inverted cycles</w:t>
            </w: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9C683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n</w:t>
            </w:r>
            <w:proofErr w:type="gram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21.83</w:t>
            </w:r>
          </w:p>
        </w:tc>
        <w:tc>
          <w:tcPr>
            <w:tcW w:w="1662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552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21.83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560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3.477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B812A3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</w:tr>
      <w:tr w:rsidR="009C683A" w:rsidRPr="006B2E82" w:rsidTr="00B812A3">
        <w:trPr>
          <w:trHeight w:val="556"/>
          <w:jc w:val="center"/>
        </w:trPr>
        <w:tc>
          <w:tcPr>
            <w:tcW w:w="704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H</w:t>
            </w:r>
            <w:r w:rsidRPr="006C43C3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9C683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standard and inverted cycles</w:t>
            </w: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6-OHDA</w:t>
            </w:r>
            <w:r w:rsidRPr="00EC4FF9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mice)</w:t>
            </w:r>
          </w:p>
        </w:tc>
        <w:tc>
          <w:tcPr>
            <w:tcW w:w="1407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17.65</w:t>
            </w:r>
          </w:p>
        </w:tc>
        <w:tc>
          <w:tcPr>
            <w:tcW w:w="1662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459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6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21.21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506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2.464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B812A3">
              <w:rPr>
                <w:rFonts w:ascii="Arial" w:hAnsi="Arial" w:cs="Arial"/>
                <w:sz w:val="20"/>
                <w:szCs w:val="20"/>
              </w:rPr>
              <w:t>1475</w:t>
            </w:r>
          </w:p>
        </w:tc>
      </w:tr>
      <w:tr w:rsidR="009C683A" w:rsidRPr="006B2E82" w:rsidTr="00B812A3">
        <w:trPr>
          <w:trHeight w:val="578"/>
          <w:jc w:val="center"/>
        </w:trPr>
        <w:tc>
          <w:tcPr>
            <w:tcW w:w="704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I</w:t>
            </w:r>
          </w:p>
        </w:tc>
        <w:tc>
          <w:tcPr>
            <w:tcW w:w="2974" w:type="dxa"/>
            <w:vMerge w:val="restart"/>
            <w:vAlign w:val="center"/>
          </w:tcPr>
          <w:p w:rsidR="009C683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standard and inverted cycles</w:t>
            </w: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7h00-19h00)</w:t>
            </w:r>
          </w:p>
        </w:tc>
        <w:tc>
          <w:tcPr>
            <w:tcW w:w="1407" w:type="dxa"/>
            <w:vMerge w:val="restart"/>
            <w:vAlign w:val="center"/>
          </w:tcPr>
          <w:p w:rsidR="009C683A" w:rsidRPr="002B386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C683A" w:rsidRPr="002B386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12A3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62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12A3">
              <w:rPr>
                <w:rFonts w:ascii="Arial" w:hAnsi="Arial" w:cs="Arial"/>
                <w:sz w:val="20"/>
                <w:szCs w:val="20"/>
              </w:rPr>
              <w:t>0090</w:t>
            </w:r>
          </w:p>
        </w:tc>
      </w:tr>
      <w:tr w:rsidR="009C683A" w:rsidRPr="006B2E82" w:rsidTr="00B812A3">
        <w:trPr>
          <w:trHeight w:val="467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47.92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494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12A3"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B812A3">
              <w:rPr>
                <w:rFonts w:ascii="Arial" w:hAnsi="Arial" w:cs="Arial"/>
                <w:sz w:val="20"/>
                <w:szCs w:val="20"/>
              </w:rPr>
              <w:t>8539</w:t>
            </w:r>
          </w:p>
        </w:tc>
      </w:tr>
      <w:tr w:rsidR="009C683A" w:rsidRPr="006B2E82" w:rsidTr="00B812A3">
        <w:trPr>
          <w:trHeight w:val="558"/>
          <w:jc w:val="center"/>
        </w:trPr>
        <w:tc>
          <w:tcPr>
            <w:tcW w:w="704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I</w:t>
            </w:r>
            <w:r w:rsidRPr="004030ED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9C683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RER during standard and inverted cycles</w:t>
            </w: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19h00-7h00)</w:t>
            </w:r>
          </w:p>
        </w:tc>
        <w:tc>
          <w:tcPr>
            <w:tcW w:w="1407" w:type="dxa"/>
            <w:vMerge w:val="restart"/>
            <w:vAlign w:val="center"/>
          </w:tcPr>
          <w:p w:rsidR="009C683A" w:rsidRPr="002B386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C683A" w:rsidRPr="002B386A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006" w:type="dxa"/>
            <w:vMerge w:val="restart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12A3">
              <w:rPr>
                <w:rFonts w:ascii="Arial" w:hAnsi="Arial" w:cs="Arial"/>
                <w:sz w:val="20"/>
                <w:szCs w:val="20"/>
              </w:rPr>
              <w:t>0.0624</w:t>
            </w:r>
          </w:p>
        </w:tc>
        <w:tc>
          <w:tcPr>
            <w:tcW w:w="1662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B812A3">
              <w:rPr>
                <w:rFonts w:ascii="Arial" w:hAnsi="Arial" w:cs="Arial"/>
                <w:sz w:val="20"/>
                <w:szCs w:val="20"/>
              </w:rPr>
              <w:t>8078</w:t>
            </w:r>
          </w:p>
        </w:tc>
      </w:tr>
      <w:tr w:rsidR="009C683A" w:rsidRPr="006B2E82" w:rsidTr="00B812A3">
        <w:trPr>
          <w:trHeight w:val="462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812A3">
              <w:rPr>
                <w:rFonts w:ascii="Arial" w:hAnsi="Arial" w:cs="Arial"/>
                <w:sz w:val="20"/>
                <w:szCs w:val="20"/>
              </w:rPr>
              <w:t>47.28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9C683A" w:rsidRPr="006B2E82" w:rsidTr="00B812A3">
        <w:trPr>
          <w:trHeight w:val="515"/>
          <w:jc w:val="center"/>
        </w:trPr>
        <w:tc>
          <w:tcPr>
            <w:tcW w:w="70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9C683A" w:rsidRPr="00C41B8B" w:rsidRDefault="009C683A" w:rsidP="009C683A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9C683A" w:rsidRPr="00C41B8B" w:rsidRDefault="009C683A" w:rsidP="009C683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812A3">
              <w:rPr>
                <w:rFonts w:ascii="Arial" w:hAnsi="Arial" w:cs="Arial"/>
                <w:sz w:val="20"/>
                <w:szCs w:val="20"/>
              </w:rPr>
              <w:t>0.4574</w:t>
            </w:r>
          </w:p>
        </w:tc>
        <w:tc>
          <w:tcPr>
            <w:tcW w:w="1662" w:type="dxa"/>
            <w:vAlign w:val="center"/>
          </w:tcPr>
          <w:p w:rsidR="009C683A" w:rsidRDefault="009C683A" w:rsidP="009C6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B812A3">
              <w:rPr>
                <w:rFonts w:ascii="Arial" w:hAnsi="Arial" w:cs="Arial"/>
                <w:sz w:val="20"/>
                <w:szCs w:val="20"/>
              </w:rPr>
              <w:t>5142</w:t>
            </w:r>
          </w:p>
        </w:tc>
      </w:tr>
    </w:tbl>
    <w:p w:rsidR="00013618" w:rsidRDefault="00013618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013618" w:rsidRDefault="0001361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20"/>
        <w:gridCol w:w="993"/>
        <w:gridCol w:w="1539"/>
        <w:gridCol w:w="1627"/>
        <w:gridCol w:w="1662"/>
      </w:tblGrid>
      <w:tr w:rsidR="00675D67" w:rsidRPr="00C41B8B" w:rsidTr="00675D6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675D67" w:rsidRPr="00C41B8B" w:rsidRDefault="00675D67" w:rsidP="00FC722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 w:rsidR="00FC7227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675D67" w:rsidRPr="00C41B8B" w:rsidTr="00B22779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20" w:type="dxa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2" w:type="dxa"/>
            <w:gridSpan w:val="2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D0368" w:rsidRPr="00C41B8B" w:rsidTr="00AC3943">
        <w:trPr>
          <w:trHeight w:val="556"/>
          <w:jc w:val="center"/>
        </w:trPr>
        <w:tc>
          <w:tcPr>
            <w:tcW w:w="704" w:type="dxa"/>
            <w:vAlign w:val="center"/>
          </w:tcPr>
          <w:p w:rsidR="009D0368" w:rsidRPr="00C41B8B" w:rsidRDefault="009D0368" w:rsidP="00FC722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FC7227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="004E0902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9D0368" w:rsidRPr="00C41B8B" w:rsidRDefault="004E090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atency to first bite (s) during NSF test</w:t>
            </w:r>
          </w:p>
        </w:tc>
        <w:tc>
          <w:tcPr>
            <w:tcW w:w="1420" w:type="dxa"/>
            <w:vAlign w:val="center"/>
          </w:tcPr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9D0368" w:rsidRPr="00C41B8B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32" w:type="dxa"/>
            <w:gridSpan w:val="2"/>
            <w:vAlign w:val="center"/>
          </w:tcPr>
          <w:p w:rsidR="009D0368" w:rsidRPr="00C41B8B" w:rsidRDefault="009D036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9D0368" w:rsidRPr="00C41B8B" w:rsidRDefault="009D0368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9D0368" w:rsidRPr="00C41B8B" w:rsidRDefault="009D0368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9E6290">
              <w:rPr>
                <w:rFonts w:ascii="Arial" w:hAnsi="Arial" w:cs="Arial"/>
                <w:sz w:val="20"/>
                <w:szCs w:val="20"/>
              </w:rPr>
              <w:t>5792</w:t>
            </w:r>
          </w:p>
          <w:p w:rsidR="009D0368" w:rsidRPr="00C41B8B" w:rsidRDefault="009D0368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9E6290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E6290">
              <w:rPr>
                <w:rFonts w:ascii="Arial" w:hAnsi="Arial" w:cs="Arial"/>
                <w:sz w:val="20"/>
                <w:szCs w:val="20"/>
              </w:rPr>
              <w:t>56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 w:rsidR="009E62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109F4" w:rsidRPr="00AC3943" w:rsidTr="00A14DE3">
        <w:trPr>
          <w:trHeight w:val="352"/>
          <w:jc w:val="center"/>
        </w:trPr>
        <w:tc>
          <w:tcPr>
            <w:tcW w:w="704" w:type="dxa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="004E0902"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4" w:type="dxa"/>
            <w:vAlign w:val="center"/>
          </w:tcPr>
          <w:p w:rsidR="002109F4" w:rsidRPr="00C41B8B" w:rsidRDefault="004E0902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umulative Food Intake (kcal) during NSF test</w:t>
            </w:r>
          </w:p>
        </w:tc>
        <w:tc>
          <w:tcPr>
            <w:tcW w:w="1420" w:type="dxa"/>
            <w:vAlign w:val="center"/>
          </w:tcPr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2109F4" w:rsidRPr="00C41B8B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lastRenderedPageBreak/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32" w:type="dxa"/>
            <w:gridSpan w:val="2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2109F4" w:rsidRPr="00C41B8B" w:rsidRDefault="002109F4" w:rsidP="002109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9E6290">
              <w:rPr>
                <w:rFonts w:ascii="Arial" w:hAnsi="Arial" w:cs="Arial"/>
                <w:sz w:val="20"/>
                <w:szCs w:val="20"/>
              </w:rPr>
              <w:t>096</w:t>
            </w:r>
          </w:p>
          <w:p w:rsidR="002109F4" w:rsidRPr="00C41B8B" w:rsidRDefault="002109F4" w:rsidP="00210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E6290">
              <w:rPr>
                <w:rFonts w:ascii="Arial" w:hAnsi="Arial" w:cs="Arial"/>
                <w:sz w:val="20"/>
                <w:szCs w:val="20"/>
              </w:rPr>
              <w:t>6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E62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109F4" w:rsidRPr="00C41B8B" w:rsidTr="002109F4">
        <w:trPr>
          <w:trHeight w:val="556"/>
          <w:jc w:val="center"/>
        </w:trPr>
        <w:tc>
          <w:tcPr>
            <w:tcW w:w="704" w:type="dxa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="004E0902"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4" w:type="dxa"/>
            <w:vAlign w:val="center"/>
          </w:tcPr>
          <w:p w:rsidR="002109F4" w:rsidRPr="00C41B8B" w:rsidRDefault="004E0902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(BW/kcal) during NSF test</w:t>
            </w:r>
          </w:p>
        </w:tc>
        <w:tc>
          <w:tcPr>
            <w:tcW w:w="1420" w:type="dxa"/>
            <w:vAlign w:val="center"/>
          </w:tcPr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2109F4" w:rsidRPr="00C41B8B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32" w:type="dxa"/>
            <w:gridSpan w:val="2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2109F4" w:rsidRPr="00C41B8B" w:rsidRDefault="002109F4" w:rsidP="002109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2109F4" w:rsidRPr="00C41B8B" w:rsidRDefault="002109F4" w:rsidP="00210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9E6290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1</w:t>
            </w:r>
            <w:r w:rsidR="002D094E">
              <w:rPr>
                <w:rFonts w:ascii="Arial" w:hAnsi="Arial" w:cs="Arial"/>
                <w:sz w:val="20"/>
                <w:szCs w:val="20"/>
              </w:rPr>
              <w:t>0</w:t>
            </w:r>
            <w:r w:rsidR="00FD3D35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2109F4" w:rsidRPr="00C41B8B" w:rsidRDefault="002109F4" w:rsidP="00210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9E6290">
              <w:rPr>
                <w:rFonts w:ascii="Arial" w:hAnsi="Arial" w:cs="Arial"/>
                <w:sz w:val="20"/>
                <w:szCs w:val="20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E6290">
              <w:rPr>
                <w:rFonts w:ascii="Arial" w:hAnsi="Arial" w:cs="Arial"/>
                <w:sz w:val="20"/>
                <w:szCs w:val="20"/>
              </w:rPr>
              <w:t>92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 w:rsidR="009E62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63899" w:rsidRPr="002109F4" w:rsidTr="00A14DE3">
        <w:trPr>
          <w:trHeight w:val="504"/>
          <w:jc w:val="center"/>
        </w:trPr>
        <w:tc>
          <w:tcPr>
            <w:tcW w:w="704" w:type="dxa"/>
            <w:vMerge w:val="restart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B669E2">
              <w:rPr>
                <w:rFonts w:ascii="Arial" w:eastAsia="Calibri" w:hAnsi="Arial" w:cs="Arial"/>
                <w:color w:val="000000"/>
                <w:sz w:val="20"/>
                <w:szCs w:val="20"/>
              </w:rPr>
              <w:t>5E</w:t>
            </w:r>
          </w:p>
        </w:tc>
        <w:tc>
          <w:tcPr>
            <w:tcW w:w="2974" w:type="dxa"/>
            <w:vMerge w:val="restart"/>
            <w:vAlign w:val="center"/>
          </w:tcPr>
          <w:p w:rsidR="00E63899" w:rsidRPr="00C41B8B" w:rsidRDefault="004E0902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umulative Food Intake (kcal) after restraint test</w:t>
            </w:r>
          </w:p>
        </w:tc>
        <w:tc>
          <w:tcPr>
            <w:tcW w:w="1420" w:type="dxa"/>
            <w:vMerge w:val="restart"/>
            <w:vAlign w:val="center"/>
          </w:tcPr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9E6290" w:rsidRPr="002B386A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E63899" w:rsidRPr="00C41B8B" w:rsidRDefault="009E6290" w:rsidP="009E629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993" w:type="dxa"/>
            <w:vMerge w:val="restart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63899" w:rsidRPr="00C41B8B" w:rsidRDefault="00E63899" w:rsidP="00E638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9E629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E6290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E6290"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E629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62" w:type="dxa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9E6290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0</w:t>
            </w:r>
            <w:r w:rsidR="009E629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63899" w:rsidRPr="002109F4" w:rsidTr="00A14DE3">
        <w:trPr>
          <w:trHeight w:val="552"/>
          <w:jc w:val="center"/>
        </w:trPr>
        <w:tc>
          <w:tcPr>
            <w:tcW w:w="704" w:type="dxa"/>
            <w:vMerge/>
            <w:vAlign w:val="center"/>
          </w:tcPr>
          <w:p w:rsidR="00E63899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E63899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63899" w:rsidRPr="00C41B8B" w:rsidRDefault="00E63899" w:rsidP="00E638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9E629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9E6290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E6290">
              <w:rPr>
                <w:rFonts w:ascii="Arial" w:hAnsi="Arial" w:cs="Arial"/>
                <w:sz w:val="20"/>
                <w:szCs w:val="20"/>
              </w:rPr>
              <w:t>9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E629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62" w:type="dxa"/>
            <w:vAlign w:val="center"/>
          </w:tcPr>
          <w:p w:rsidR="00E63899" w:rsidRPr="00C41B8B" w:rsidRDefault="009E6290" w:rsidP="00E638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E63899" w:rsidRPr="002109F4" w:rsidTr="00A14DE3">
        <w:trPr>
          <w:trHeight w:val="571"/>
          <w:jc w:val="center"/>
        </w:trPr>
        <w:tc>
          <w:tcPr>
            <w:tcW w:w="704" w:type="dxa"/>
            <w:vMerge/>
            <w:vAlign w:val="center"/>
          </w:tcPr>
          <w:p w:rsidR="00E63899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E63899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E63899" w:rsidRPr="00C41B8B" w:rsidRDefault="00E63899" w:rsidP="00E638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9E6290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E6290">
              <w:rPr>
                <w:rFonts w:ascii="Arial" w:hAnsi="Arial" w:cs="Arial"/>
                <w:sz w:val="20"/>
                <w:szCs w:val="20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9E62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62" w:type="dxa"/>
            <w:vAlign w:val="center"/>
          </w:tcPr>
          <w:p w:rsidR="00E63899" w:rsidRPr="00C41B8B" w:rsidRDefault="00E63899" w:rsidP="00E638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9E629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</w:tbl>
    <w:p w:rsidR="00C5620F" w:rsidRDefault="00C5620F" w:rsidP="00F636CC">
      <w:pPr>
        <w:rPr>
          <w:rFonts w:ascii="Arial" w:hAnsi="Arial" w:cs="Arial"/>
          <w:sz w:val="20"/>
          <w:szCs w:val="20"/>
          <w:lang w:val="en-US"/>
        </w:rPr>
      </w:pPr>
    </w:p>
    <w:p w:rsidR="00236393" w:rsidRDefault="00236393" w:rsidP="00F636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147"/>
        <w:gridCol w:w="1398"/>
        <w:gridCol w:w="1627"/>
        <w:gridCol w:w="1662"/>
      </w:tblGrid>
      <w:tr w:rsidR="00236393" w:rsidRPr="00C41B8B" w:rsidTr="000819E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236393" w:rsidRPr="00C41B8B" w:rsidTr="00236393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2324D" w:rsidRPr="00405625" w:rsidTr="00AA5DC4">
        <w:trPr>
          <w:trHeight w:val="514"/>
          <w:jc w:val="center"/>
        </w:trPr>
        <w:tc>
          <w:tcPr>
            <w:tcW w:w="704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 w:rsidR="00AA5DC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974" w:type="dxa"/>
            <w:vMerge w:val="restart"/>
            <w:vAlign w:val="center"/>
          </w:tcPr>
          <w:p w:rsidR="0062324D" w:rsidRPr="00236393" w:rsidRDefault="00AA5DC4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-DG-induced food intake</w:t>
            </w:r>
          </w:p>
        </w:tc>
        <w:tc>
          <w:tcPr>
            <w:tcW w:w="1407" w:type="dxa"/>
            <w:vMerge w:val="restart"/>
            <w:vAlign w:val="center"/>
          </w:tcPr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62324D" w:rsidRPr="00236393" w:rsidRDefault="00442A57" w:rsidP="00442A5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2.876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= </w:t>
            </w:r>
            <w:r w:rsidR="00442A57">
              <w:rPr>
                <w:rFonts w:ascii="Arial" w:hAnsi="Arial" w:cs="Arial"/>
                <w:sz w:val="20"/>
                <w:szCs w:val="20"/>
              </w:rPr>
              <w:t>0.0464</w:t>
            </w:r>
          </w:p>
        </w:tc>
      </w:tr>
      <w:tr w:rsidR="0062324D" w:rsidRPr="00405625" w:rsidTr="00AA5DC4">
        <w:trPr>
          <w:trHeight w:val="499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77.05</w:t>
            </w:r>
          </w:p>
        </w:tc>
        <w:tc>
          <w:tcPr>
            <w:tcW w:w="1662" w:type="dxa"/>
            <w:vAlign w:val="center"/>
          </w:tcPr>
          <w:p w:rsidR="0062324D" w:rsidRPr="00C41B8B" w:rsidRDefault="00442A57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  <w:r w:rsidR="0062324D"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2324D" w:rsidRPr="00405625" w:rsidTr="00AA5DC4">
        <w:trPr>
          <w:trHeight w:val="485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442A57">
              <w:rPr>
                <w:rFonts w:ascii="Arial" w:hAnsi="Arial" w:cs="Arial"/>
                <w:sz w:val="20"/>
                <w:szCs w:val="20"/>
              </w:rPr>
              <w:t xml:space="preserve"> 6.826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= </w:t>
            </w:r>
            <w:r w:rsidR="00442A57">
              <w:rPr>
                <w:rFonts w:ascii="Arial" w:hAnsi="Arial" w:cs="Arial"/>
                <w:sz w:val="20"/>
                <w:szCs w:val="20"/>
              </w:rPr>
              <w:t>0.0196</w:t>
            </w:r>
          </w:p>
        </w:tc>
      </w:tr>
      <w:tr w:rsidR="00AA5DC4" w:rsidRPr="00AA5DC4" w:rsidTr="00AA5DC4">
        <w:trPr>
          <w:trHeight w:val="485"/>
          <w:jc w:val="center"/>
        </w:trPr>
        <w:tc>
          <w:tcPr>
            <w:tcW w:w="704" w:type="dxa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2-DG-induced counterregulatory glucos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eponse</w:t>
            </w:r>
            <w:proofErr w:type="spellEnd"/>
          </w:p>
        </w:tc>
        <w:tc>
          <w:tcPr>
            <w:tcW w:w="1407" w:type="dxa"/>
            <w:vAlign w:val="center"/>
          </w:tcPr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AA5DC4" w:rsidRPr="00236393" w:rsidRDefault="00442A57" w:rsidP="00442A5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5" w:type="dxa"/>
            <w:gridSpan w:val="2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442A57" w:rsidRPr="00C41B8B" w:rsidRDefault="00442A57" w:rsidP="00442A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6123</w:t>
            </w:r>
          </w:p>
          <w:p w:rsidR="00AA5DC4" w:rsidRPr="00C41B8B" w:rsidRDefault="00442A57" w:rsidP="00442A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76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AA5DC4" w:rsidRPr="00405625" w:rsidTr="00E77DB8">
        <w:trPr>
          <w:trHeight w:val="559"/>
          <w:jc w:val="center"/>
        </w:trPr>
        <w:tc>
          <w:tcPr>
            <w:tcW w:w="70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97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GTT</w:t>
            </w:r>
          </w:p>
        </w:tc>
        <w:tc>
          <w:tcPr>
            <w:tcW w:w="1407" w:type="dxa"/>
            <w:vMerge w:val="restart"/>
            <w:vAlign w:val="center"/>
          </w:tcPr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7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AA5DC4" w:rsidRPr="00236393" w:rsidRDefault="00442A57" w:rsidP="00442A5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8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</w:rPr>
              <w:t>0.2528</w:t>
            </w:r>
          </w:p>
        </w:tc>
      </w:tr>
      <w:tr w:rsidR="00AA5DC4" w:rsidRPr="00405625" w:rsidTr="00E77DB8">
        <w:trPr>
          <w:trHeight w:val="411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442A57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09.8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A5DC4" w:rsidRPr="00405625" w:rsidTr="00E77DB8">
        <w:trPr>
          <w:trHeight w:val="433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0.3563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</w:rPr>
              <w:t>0.5601</w:t>
            </w:r>
          </w:p>
        </w:tc>
      </w:tr>
      <w:tr w:rsidR="00AA5DC4" w:rsidRPr="00405625" w:rsidTr="00E77DB8">
        <w:trPr>
          <w:trHeight w:val="556"/>
          <w:jc w:val="center"/>
        </w:trPr>
        <w:tc>
          <w:tcPr>
            <w:tcW w:w="70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97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TT</w:t>
            </w:r>
          </w:p>
        </w:tc>
        <w:tc>
          <w:tcPr>
            <w:tcW w:w="1407" w:type="dxa"/>
            <w:vMerge w:val="restart"/>
            <w:vAlign w:val="center"/>
          </w:tcPr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AA5DC4" w:rsidRPr="00236393" w:rsidRDefault="00442A57" w:rsidP="00442A5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10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442A57">
              <w:rPr>
                <w:rFonts w:ascii="Arial" w:hAnsi="Arial" w:cs="Arial"/>
                <w:sz w:val="20"/>
                <w:szCs w:val="20"/>
              </w:rPr>
              <w:t xml:space="preserve"> 4.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A5DC4" w:rsidRPr="00405625" w:rsidTr="00E77DB8">
        <w:trPr>
          <w:trHeight w:val="424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0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125.9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  <w:r w:rsidR="00AA5DC4"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A5DC4" w:rsidRPr="00405625" w:rsidTr="00E77DB8">
        <w:trPr>
          <w:trHeight w:val="404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42A57">
              <w:rPr>
                <w:rFonts w:ascii="Arial" w:hAnsi="Arial" w:cs="Arial"/>
                <w:sz w:val="20"/>
                <w:szCs w:val="20"/>
              </w:rPr>
              <w:t>0.5018</w:t>
            </w:r>
          </w:p>
        </w:tc>
        <w:tc>
          <w:tcPr>
            <w:tcW w:w="1662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</w:t>
            </w:r>
            <w:r w:rsidR="00442A57">
              <w:rPr>
                <w:rFonts w:ascii="Arial" w:hAnsi="Arial" w:cs="Arial"/>
                <w:sz w:val="20"/>
                <w:szCs w:val="20"/>
              </w:rPr>
              <w:t xml:space="preserve"> 0.4896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A5DC4" w:rsidRPr="00405625" w:rsidTr="00AA5DC4">
        <w:trPr>
          <w:trHeight w:val="526"/>
          <w:jc w:val="center"/>
        </w:trPr>
        <w:tc>
          <w:tcPr>
            <w:tcW w:w="70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asting + Refeeding</w:t>
            </w:r>
          </w:p>
        </w:tc>
        <w:tc>
          <w:tcPr>
            <w:tcW w:w="1407" w:type="dxa"/>
            <w:vMerge w:val="restart"/>
            <w:vAlign w:val="center"/>
          </w:tcPr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442A57" w:rsidRPr="002B386A" w:rsidRDefault="00442A57" w:rsidP="00442A5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AA5DC4" w:rsidRDefault="00442A57" w:rsidP="00442A5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745699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745699">
              <w:rPr>
                <w:rFonts w:ascii="Arial" w:hAnsi="Arial" w:cs="Arial"/>
                <w:sz w:val="20"/>
                <w:szCs w:val="20"/>
              </w:rPr>
              <w:t>2</w:t>
            </w:r>
            <w:r w:rsidR="00442A57">
              <w:rPr>
                <w:rFonts w:ascii="Arial" w:hAnsi="Arial" w:cs="Arial"/>
                <w:sz w:val="20"/>
                <w:szCs w:val="20"/>
              </w:rPr>
              <w:t>.</w:t>
            </w:r>
            <w:r w:rsidR="00745699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1662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2A57">
              <w:rPr>
                <w:rFonts w:ascii="Arial" w:hAnsi="Arial" w:cs="Arial"/>
                <w:sz w:val="20"/>
                <w:szCs w:val="20"/>
              </w:rPr>
              <w:t>0.1</w:t>
            </w:r>
            <w:r w:rsidR="00745699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AA5DC4" w:rsidRPr="00405625" w:rsidTr="00E77DB8">
        <w:trPr>
          <w:trHeight w:val="420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42A57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745699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745699">
              <w:rPr>
                <w:rFonts w:ascii="Arial" w:hAnsi="Arial" w:cs="Arial"/>
                <w:sz w:val="20"/>
                <w:szCs w:val="20"/>
              </w:rPr>
              <w:t>119</w:t>
            </w:r>
            <w:r w:rsidR="00442A57">
              <w:rPr>
                <w:rFonts w:ascii="Arial" w:hAnsi="Arial" w:cs="Arial"/>
                <w:sz w:val="20"/>
                <w:szCs w:val="20"/>
              </w:rPr>
              <w:t>.</w:t>
            </w:r>
            <w:r w:rsidR="0074569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&lt; 0.0001 </w:t>
            </w:r>
            <w:r w:rsidR="00AA5DC4"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A5DC4" w:rsidRPr="00405625" w:rsidTr="00E77DB8">
        <w:trPr>
          <w:trHeight w:val="400"/>
          <w:jc w:val="center"/>
        </w:trPr>
        <w:tc>
          <w:tcPr>
            <w:tcW w:w="704" w:type="dxa"/>
            <w:vMerge/>
            <w:vAlign w:val="center"/>
          </w:tcPr>
          <w:p w:rsidR="00AA5DC4" w:rsidRPr="00236393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A5DC4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AA5DC4" w:rsidRPr="00C41B8B" w:rsidRDefault="00AA5DC4" w:rsidP="00AA5DC4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A5DC4" w:rsidRPr="00C41B8B" w:rsidRDefault="00AA5DC4" w:rsidP="00AA5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745699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745699">
              <w:rPr>
                <w:rFonts w:ascii="Arial" w:hAnsi="Arial" w:cs="Arial"/>
                <w:sz w:val="20"/>
                <w:szCs w:val="20"/>
              </w:rPr>
              <w:t>19.96</w:t>
            </w:r>
          </w:p>
        </w:tc>
        <w:tc>
          <w:tcPr>
            <w:tcW w:w="1662" w:type="dxa"/>
            <w:vAlign w:val="center"/>
          </w:tcPr>
          <w:p w:rsidR="00AA5DC4" w:rsidRPr="00C41B8B" w:rsidRDefault="00442A57" w:rsidP="00AA5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745699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00</w:t>
            </w:r>
            <w:r w:rsidR="00745699">
              <w:rPr>
                <w:rFonts w:ascii="Arial" w:hAnsi="Arial" w:cs="Arial"/>
                <w:sz w:val="20"/>
                <w:szCs w:val="20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745699" w:rsidRPr="00405625" w:rsidTr="00745699">
        <w:trPr>
          <w:trHeight w:val="414"/>
          <w:jc w:val="center"/>
        </w:trPr>
        <w:tc>
          <w:tcPr>
            <w:tcW w:w="704" w:type="dxa"/>
            <w:vMerge w:val="restart"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974" w:type="dxa"/>
            <w:vMerge w:val="restart"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 Intake</w:t>
            </w: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water-deprived mice)</w:t>
            </w:r>
          </w:p>
        </w:tc>
        <w:tc>
          <w:tcPr>
            <w:tcW w:w="1407" w:type="dxa"/>
            <w:vMerge w:val="restart"/>
            <w:vAlign w:val="center"/>
          </w:tcPr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8967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879</w:t>
            </w:r>
          </w:p>
        </w:tc>
      </w:tr>
      <w:tr w:rsidR="00745699" w:rsidRPr="00405625" w:rsidTr="00745699">
        <w:trPr>
          <w:trHeight w:val="460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75.6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&lt; 0.0001  </w:t>
            </w:r>
          </w:p>
        </w:tc>
      </w:tr>
      <w:tr w:rsidR="00745699" w:rsidRPr="00405625" w:rsidTr="00745699">
        <w:trPr>
          <w:trHeight w:val="511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7289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C41B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06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745699" w:rsidRPr="0090393F" w:rsidTr="00745699">
        <w:trPr>
          <w:trHeight w:val="420"/>
          <w:jc w:val="center"/>
        </w:trPr>
        <w:tc>
          <w:tcPr>
            <w:tcW w:w="704" w:type="dxa"/>
            <w:vMerge w:val="restart"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974" w:type="dxa"/>
            <w:vMerge w:val="restart"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ood Intake</w:t>
            </w: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water-deprived mice)</w:t>
            </w:r>
          </w:p>
        </w:tc>
        <w:tc>
          <w:tcPr>
            <w:tcW w:w="1407" w:type="dxa"/>
            <w:vMerge w:val="restart"/>
            <w:vAlign w:val="center"/>
          </w:tcPr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.681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1496</w:t>
            </w:r>
          </w:p>
        </w:tc>
      </w:tr>
      <w:tr w:rsidR="00745699" w:rsidRPr="0090393F" w:rsidTr="00745699">
        <w:trPr>
          <w:trHeight w:val="412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8.11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&lt; 0.0001  </w:t>
            </w:r>
          </w:p>
        </w:tc>
      </w:tr>
      <w:tr w:rsidR="00745699" w:rsidRPr="0090393F" w:rsidTr="00E30C73">
        <w:trPr>
          <w:trHeight w:val="38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C41B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72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745699" w:rsidRPr="0090393F" w:rsidTr="00745699">
        <w:trPr>
          <w:trHeight w:val="411"/>
          <w:jc w:val="center"/>
        </w:trPr>
        <w:tc>
          <w:tcPr>
            <w:tcW w:w="704" w:type="dxa"/>
            <w:vMerge w:val="restart"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974" w:type="dxa"/>
            <w:vMerge w:val="restart"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ood Intake</w:t>
            </w: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Ghrelin)</w:t>
            </w:r>
          </w:p>
        </w:tc>
        <w:tc>
          <w:tcPr>
            <w:tcW w:w="1407" w:type="dxa"/>
            <w:vMerge w:val="restart"/>
            <w:vAlign w:val="center"/>
          </w:tcPr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45699" w:rsidRPr="002B386A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3487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7902</w:t>
            </w:r>
          </w:p>
        </w:tc>
      </w:tr>
      <w:tr w:rsidR="00745699" w:rsidRPr="0090393F" w:rsidTr="00745699">
        <w:trPr>
          <w:trHeight w:val="456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5.15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&lt; 0.0001  </w:t>
            </w:r>
          </w:p>
        </w:tc>
      </w:tr>
      <w:tr w:rsidR="00745699" w:rsidRPr="0090393F" w:rsidTr="00745699">
        <w:trPr>
          <w:trHeight w:val="381"/>
          <w:jc w:val="center"/>
        </w:trPr>
        <w:tc>
          <w:tcPr>
            <w:tcW w:w="704" w:type="dxa"/>
            <w:vMerge/>
            <w:vAlign w:val="center"/>
          </w:tcPr>
          <w:p w:rsidR="00745699" w:rsidRPr="00236393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5699" w:rsidRDefault="00745699" w:rsidP="00745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5699" w:rsidRPr="00C41B8B" w:rsidRDefault="00745699" w:rsidP="00745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3942</w:t>
            </w:r>
          </w:p>
        </w:tc>
        <w:tc>
          <w:tcPr>
            <w:tcW w:w="1662" w:type="dxa"/>
            <w:vAlign w:val="center"/>
          </w:tcPr>
          <w:p w:rsidR="00745699" w:rsidRPr="00C41B8B" w:rsidRDefault="00745699" w:rsidP="0074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C41B8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9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</w:tbl>
    <w:p w:rsidR="00696DF9" w:rsidRDefault="00696DF9" w:rsidP="00F636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2545"/>
        <w:gridCol w:w="1627"/>
        <w:gridCol w:w="1662"/>
      </w:tblGrid>
      <w:tr w:rsidR="002D1C99" w:rsidRPr="00C41B8B" w:rsidTr="00A753C2">
        <w:trPr>
          <w:trHeight w:val="283"/>
          <w:jc w:val="center"/>
        </w:trPr>
        <w:tc>
          <w:tcPr>
            <w:tcW w:w="10919" w:type="dxa"/>
            <w:gridSpan w:val="6"/>
            <w:shd w:val="clear" w:color="auto" w:fill="D0CECE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2D1C99" w:rsidRPr="00C41B8B" w:rsidTr="00113CF0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shd w:val="clear" w:color="auto" w:fill="FFF2CC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2D1C99" w:rsidRPr="00C41B8B" w:rsidRDefault="002D1C99" w:rsidP="00A753C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13CF0" w:rsidRPr="00E30C73" w:rsidTr="00113CF0">
        <w:trPr>
          <w:trHeight w:val="541"/>
          <w:jc w:val="center"/>
        </w:trPr>
        <w:tc>
          <w:tcPr>
            <w:tcW w:w="70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A</w:t>
            </w:r>
          </w:p>
        </w:tc>
        <w:tc>
          <w:tcPr>
            <w:tcW w:w="297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-neurons in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MH</w:t>
            </w:r>
          </w:p>
        </w:tc>
        <w:tc>
          <w:tcPr>
            <w:tcW w:w="1407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5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113CF0" w:rsidRPr="00A87199" w:rsidRDefault="00113CF0" w:rsidP="00113C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098</w:t>
            </w:r>
          </w:p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3.064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13CF0" w:rsidRPr="00E30C73" w:rsidTr="00113CF0">
        <w:trPr>
          <w:trHeight w:val="541"/>
          <w:jc w:val="center"/>
        </w:trPr>
        <w:tc>
          <w:tcPr>
            <w:tcW w:w="70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-neurons in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407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5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113CF0" w:rsidRPr="00A87199" w:rsidRDefault="00113CF0" w:rsidP="00113C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4.17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13CF0" w:rsidRPr="00E30C73" w:rsidTr="00113CF0">
        <w:trPr>
          <w:trHeight w:val="541"/>
          <w:jc w:val="center"/>
        </w:trPr>
        <w:tc>
          <w:tcPr>
            <w:tcW w:w="70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-neurons in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MH</w:t>
            </w:r>
          </w:p>
        </w:tc>
        <w:tc>
          <w:tcPr>
            <w:tcW w:w="1407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5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113CF0" w:rsidRPr="00A87199" w:rsidRDefault="00113CF0" w:rsidP="00113C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9873</w:t>
            </w:r>
          </w:p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63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13CF0" w:rsidRPr="00E30C73" w:rsidTr="00113CF0">
        <w:trPr>
          <w:trHeight w:val="541"/>
          <w:jc w:val="center"/>
        </w:trPr>
        <w:tc>
          <w:tcPr>
            <w:tcW w:w="70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4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-neurons in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1407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-OHDA</w:t>
            </w:r>
            <w:r w:rsidRPr="00EC7D4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PVT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45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113CF0" w:rsidRPr="00A87199" w:rsidRDefault="00113CF0" w:rsidP="00113C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22571">
              <w:rPr>
                <w:rFonts w:ascii="Arial" w:hAnsi="Arial" w:cs="Arial"/>
                <w:sz w:val="20"/>
                <w:szCs w:val="20"/>
              </w:rPr>
              <w:t>8185</w:t>
            </w:r>
          </w:p>
          <w:p w:rsidR="00113CF0" w:rsidRPr="00C41B8B" w:rsidRDefault="00113CF0" w:rsidP="00113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722571">
              <w:rPr>
                <w:rFonts w:ascii="Arial" w:hAnsi="Arial" w:cs="Arial"/>
                <w:sz w:val="20"/>
                <w:szCs w:val="20"/>
              </w:rPr>
              <w:t>0.23</w:t>
            </w:r>
            <w:r w:rsidR="00F15CB1">
              <w:rPr>
                <w:rFonts w:ascii="Arial" w:hAnsi="Arial" w:cs="Arial"/>
                <w:sz w:val="20"/>
                <w:szCs w:val="20"/>
              </w:rPr>
              <w:t>4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2D1C99" w:rsidRDefault="002D1C99" w:rsidP="00F636CC">
      <w:pPr>
        <w:rPr>
          <w:rFonts w:ascii="Arial" w:hAnsi="Arial" w:cs="Arial"/>
          <w:sz w:val="20"/>
          <w:szCs w:val="20"/>
          <w:lang w:val="en-US"/>
        </w:rPr>
      </w:pPr>
    </w:p>
    <w:p w:rsidR="002D1C99" w:rsidRDefault="002D1C99" w:rsidP="00F636CC">
      <w:pPr>
        <w:rPr>
          <w:rFonts w:ascii="Arial" w:hAnsi="Arial" w:cs="Arial"/>
          <w:sz w:val="20"/>
          <w:szCs w:val="20"/>
          <w:lang w:val="en-US"/>
        </w:rPr>
      </w:pPr>
    </w:p>
    <w:p w:rsidR="002D1C99" w:rsidRPr="00C41B8B" w:rsidRDefault="002D1C99" w:rsidP="00F636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147"/>
        <w:gridCol w:w="1398"/>
        <w:gridCol w:w="1627"/>
        <w:gridCol w:w="1662"/>
      </w:tblGrid>
      <w:tr w:rsidR="00DC3128" w:rsidRPr="00C41B8B" w:rsidTr="008B330E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Suppl. Figure </w:t>
            </w:r>
            <w:r w:rsidR="003E619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DC3128" w:rsidRPr="00C41B8B" w:rsidTr="008B330E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819E7" w:rsidRPr="00E30C73" w:rsidTr="000819E7">
        <w:trPr>
          <w:trHeight w:val="541"/>
          <w:jc w:val="center"/>
        </w:trPr>
        <w:tc>
          <w:tcPr>
            <w:tcW w:w="704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3E619B">
              <w:rPr>
                <w:rFonts w:ascii="Arial" w:eastAsia="Calibri" w:hAnsi="Arial" w:cs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974" w:type="dxa"/>
            <w:vMerge w:val="restart"/>
            <w:vAlign w:val="center"/>
          </w:tcPr>
          <w:p w:rsidR="000819E7" w:rsidRPr="00C41B8B" w:rsidRDefault="007F00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HFHS</w:t>
            </w:r>
          </w:p>
        </w:tc>
        <w:tc>
          <w:tcPr>
            <w:tcW w:w="1407" w:type="dxa"/>
            <w:vMerge w:val="restart"/>
            <w:vAlign w:val="center"/>
          </w:tcPr>
          <w:p w:rsidR="003E619B" w:rsidRPr="002B386A" w:rsidRDefault="003E619B" w:rsidP="003E619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3E619B" w:rsidRPr="002B386A" w:rsidRDefault="003E619B" w:rsidP="003E619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819E7" w:rsidRPr="00C41B8B" w:rsidRDefault="003E619B" w:rsidP="003E619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7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68A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368A3">
              <w:rPr>
                <w:rFonts w:ascii="Arial" w:hAnsi="Arial" w:cs="Arial"/>
                <w:sz w:val="20"/>
                <w:szCs w:val="20"/>
              </w:rPr>
              <w:t>0</w:t>
            </w:r>
            <w:r w:rsidR="00F15C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9368A3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9368A3">
              <w:rPr>
                <w:rFonts w:ascii="Arial" w:hAnsi="Arial" w:cs="Arial"/>
                <w:sz w:val="20"/>
                <w:szCs w:val="20"/>
              </w:rPr>
              <w:t>8</w:t>
            </w:r>
            <w:r w:rsidR="00F15CB1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</w:tr>
      <w:tr w:rsidR="000819E7" w:rsidRPr="00E30C73" w:rsidTr="000819E7">
        <w:trPr>
          <w:trHeight w:val="446"/>
          <w:jc w:val="center"/>
        </w:trPr>
        <w:tc>
          <w:tcPr>
            <w:tcW w:w="704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819E7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15CB1">
              <w:rPr>
                <w:rFonts w:ascii="Arial" w:hAnsi="Arial" w:cs="Arial"/>
                <w:sz w:val="20"/>
                <w:szCs w:val="20"/>
              </w:rPr>
              <w:t>45.97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0819E7" w:rsidRPr="00E30C73" w:rsidTr="000819E7">
        <w:trPr>
          <w:trHeight w:val="477"/>
          <w:jc w:val="center"/>
        </w:trPr>
        <w:tc>
          <w:tcPr>
            <w:tcW w:w="704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819E7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368A3">
              <w:rPr>
                <w:rFonts w:ascii="Arial" w:hAnsi="Arial" w:cs="Arial"/>
                <w:sz w:val="20"/>
                <w:szCs w:val="20"/>
              </w:rPr>
              <w:t>0.</w:t>
            </w:r>
            <w:r w:rsidR="00F15CB1">
              <w:rPr>
                <w:rFonts w:ascii="Arial" w:hAnsi="Arial" w:cs="Arial"/>
                <w:sz w:val="20"/>
                <w:szCs w:val="20"/>
              </w:rPr>
              <w:t>4575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9368A3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F15CB1">
              <w:rPr>
                <w:rFonts w:ascii="Arial" w:hAnsi="Arial" w:cs="Arial"/>
                <w:sz w:val="20"/>
                <w:szCs w:val="20"/>
              </w:rPr>
              <w:t>5091</w:t>
            </w:r>
          </w:p>
        </w:tc>
      </w:tr>
    </w:tbl>
    <w:p w:rsidR="006C2B7D" w:rsidRDefault="006C2B7D" w:rsidP="005906C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147"/>
        <w:gridCol w:w="1398"/>
        <w:gridCol w:w="1627"/>
        <w:gridCol w:w="1662"/>
      </w:tblGrid>
      <w:tr w:rsidR="006C2B7D" w:rsidRPr="00C41B8B" w:rsidTr="008E7632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Suppl. Figure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6C2B7D" w:rsidRPr="00C41B8B" w:rsidTr="008E7632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C2B7D" w:rsidRPr="00E30C73" w:rsidTr="008E7632">
        <w:trPr>
          <w:trHeight w:val="541"/>
          <w:jc w:val="center"/>
        </w:trPr>
        <w:tc>
          <w:tcPr>
            <w:tcW w:w="704" w:type="dxa"/>
            <w:vMerge w:val="restart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2974" w:type="dxa"/>
            <w:vMerge w:val="restart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umulative food intake, first exposure before inverted cycle</w:t>
            </w:r>
          </w:p>
        </w:tc>
        <w:tc>
          <w:tcPr>
            <w:tcW w:w="1407" w:type="dxa"/>
            <w:vMerge w:val="restart"/>
            <w:vAlign w:val="center"/>
          </w:tcPr>
          <w:p w:rsidR="006C2B7D" w:rsidRPr="002B386A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6C2B7D" w:rsidRPr="002B386A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7" w:type="dxa"/>
            <w:vMerge w:val="restart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B7D" w:rsidRPr="00A87199" w:rsidRDefault="006C2B7D" w:rsidP="008E76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15CB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15CB1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662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B7D" w:rsidRPr="00E30C73" w:rsidTr="008E7632">
        <w:trPr>
          <w:trHeight w:val="446"/>
          <w:jc w:val="center"/>
        </w:trPr>
        <w:tc>
          <w:tcPr>
            <w:tcW w:w="704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B7D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B7D" w:rsidRPr="00A87199" w:rsidRDefault="006C2B7D" w:rsidP="008E76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8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15CB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15CB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2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B7D" w:rsidRPr="00E30C73" w:rsidTr="000F2175">
        <w:trPr>
          <w:trHeight w:val="477"/>
          <w:jc w:val="center"/>
        </w:trPr>
        <w:tc>
          <w:tcPr>
            <w:tcW w:w="704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B7D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C2B7D" w:rsidRPr="00A87199" w:rsidRDefault="006C2B7D" w:rsidP="008E76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="00F15CB1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15CB1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15CB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62" w:type="dxa"/>
            <w:vAlign w:val="center"/>
          </w:tcPr>
          <w:p w:rsidR="006C2B7D" w:rsidRPr="00C41B8B" w:rsidRDefault="006C2B7D" w:rsidP="008E76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F15CB1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0</w:t>
            </w:r>
            <w:r w:rsidR="00F15CB1">
              <w:rPr>
                <w:rFonts w:ascii="Arial" w:hAnsi="Arial" w:cs="Arial"/>
                <w:sz w:val="20"/>
                <w:szCs w:val="20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F2175" w:rsidRPr="00E30C73" w:rsidTr="000F2175">
        <w:trPr>
          <w:trHeight w:val="477"/>
          <w:jc w:val="center"/>
        </w:trPr>
        <w:tc>
          <w:tcPr>
            <w:tcW w:w="704" w:type="dxa"/>
            <w:vAlign w:val="center"/>
          </w:tcPr>
          <w:p w:rsidR="000F2175" w:rsidRPr="00C41B8B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974" w:type="dxa"/>
            <w:vAlign w:val="center"/>
          </w:tcPr>
          <w:p w:rsidR="000F2175" w:rsidRPr="00C41B8B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umulative food intake, first exposure before inverted cycle</w:t>
            </w:r>
          </w:p>
        </w:tc>
        <w:tc>
          <w:tcPr>
            <w:tcW w:w="1407" w:type="dxa"/>
            <w:vAlign w:val="center"/>
          </w:tcPr>
          <w:p w:rsidR="000F2175" w:rsidRPr="002B386A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0F2175" w:rsidRPr="002B386A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F2175" w:rsidRPr="00C41B8B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0F2175" w:rsidRPr="00C41B8B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0F2175" w:rsidRPr="00A87199" w:rsidRDefault="000F2175" w:rsidP="000F21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F2175" w:rsidRPr="00C41B8B" w:rsidRDefault="000F2175" w:rsidP="000F2175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041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0F2175" w:rsidRPr="00C41B8B" w:rsidRDefault="000F2175" w:rsidP="000F21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6C2B7D" w:rsidRDefault="006C2B7D" w:rsidP="005906C3">
      <w:pPr>
        <w:rPr>
          <w:rFonts w:ascii="Arial" w:hAnsi="Arial" w:cs="Arial"/>
          <w:sz w:val="20"/>
          <w:szCs w:val="20"/>
          <w:lang w:val="en-US"/>
        </w:rPr>
      </w:pPr>
    </w:p>
    <w:p w:rsidR="0065649F" w:rsidRDefault="0065649F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F15CB1" w:rsidRDefault="00F15CB1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F15CB1" w:rsidRDefault="00F15CB1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5"/>
        <w:gridCol w:w="1407"/>
        <w:gridCol w:w="2544"/>
        <w:gridCol w:w="1627"/>
        <w:gridCol w:w="1662"/>
      </w:tblGrid>
      <w:tr w:rsidR="00013618" w:rsidRPr="00C41B8B" w:rsidTr="00D03AE8">
        <w:trPr>
          <w:trHeight w:val="283"/>
          <w:jc w:val="center"/>
        </w:trPr>
        <w:tc>
          <w:tcPr>
            <w:tcW w:w="10919" w:type="dxa"/>
            <w:gridSpan w:val="6"/>
            <w:shd w:val="clear" w:color="auto" w:fill="D0CECE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 xml:space="preserve">Statistics of Suppl. Figure </w:t>
            </w:r>
            <w:r w:rsidR="006C2B7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013618" w:rsidRPr="00C41B8B" w:rsidTr="00D03AE8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13618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6C2B7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7F00E7">
              <w:rPr>
                <w:rFonts w:ascii="Arial" w:eastAsia="Calibri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6" w:type="dxa"/>
            <w:vAlign w:val="center"/>
          </w:tcPr>
          <w:p w:rsidR="00013618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oss body weight (%)</w:t>
            </w:r>
          </w:p>
          <w:p w:rsidR="007F00E7" w:rsidRPr="00C41B8B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fasting, NSF)</w:t>
            </w:r>
          </w:p>
        </w:tc>
        <w:tc>
          <w:tcPr>
            <w:tcW w:w="1407" w:type="dxa"/>
            <w:vAlign w:val="center"/>
          </w:tcPr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13618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013618" w:rsidRPr="00C41B8B" w:rsidRDefault="00013618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 w:rsidR="007F00E7">
              <w:rPr>
                <w:rFonts w:ascii="Arial" w:eastAsia="Calibri" w:hAnsi="Arial" w:cs="Arial"/>
                <w:color w:val="000000"/>
                <w:sz w:val="20"/>
                <w:szCs w:val="20"/>
              </w:rPr>
              <w:t>855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7F00E7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7F00E7">
              <w:rPr>
                <w:rFonts w:ascii="Arial" w:hAnsi="Arial" w:cs="Arial"/>
                <w:sz w:val="20"/>
                <w:szCs w:val="20"/>
              </w:rPr>
              <w:t>18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 w:rsidR="007F00E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13618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6C2B7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7F00E7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6" w:type="dxa"/>
            <w:vAlign w:val="center"/>
          </w:tcPr>
          <w:p w:rsidR="007F00E7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Glucose variations (%)</w:t>
            </w:r>
          </w:p>
          <w:p w:rsidR="00013618" w:rsidRPr="00C41B8B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(fasting, NSF) </w:t>
            </w:r>
          </w:p>
        </w:tc>
        <w:tc>
          <w:tcPr>
            <w:tcW w:w="1407" w:type="dxa"/>
            <w:vAlign w:val="center"/>
          </w:tcPr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013618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013618" w:rsidRPr="00C41B8B" w:rsidRDefault="00013618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 w:rsidR="007F00E7">
              <w:rPr>
                <w:rFonts w:ascii="Arial" w:eastAsia="Calibri" w:hAnsi="Arial" w:cs="Arial"/>
                <w:color w:val="000000"/>
                <w:sz w:val="20"/>
                <w:szCs w:val="20"/>
              </w:rPr>
              <w:t>7981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 w:rsidR="007F00E7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7F00E7">
              <w:rPr>
                <w:rFonts w:ascii="Arial" w:hAnsi="Arial" w:cs="Arial"/>
                <w:sz w:val="20"/>
                <w:szCs w:val="20"/>
              </w:rPr>
              <w:t>260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 w:rsidR="007F00E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F00E7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7F00E7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6C2B7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6" w:type="dxa"/>
            <w:vAlign w:val="center"/>
          </w:tcPr>
          <w:p w:rsidR="007F00E7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oss body weight (%)</w:t>
            </w: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fasting)</w:t>
            </w:r>
          </w:p>
        </w:tc>
        <w:tc>
          <w:tcPr>
            <w:tcW w:w="1407" w:type="dxa"/>
            <w:vAlign w:val="center"/>
          </w:tcPr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2" w:type="dxa"/>
            <w:vAlign w:val="center"/>
          </w:tcPr>
          <w:p w:rsidR="007F00E7" w:rsidRPr="00C41B8B" w:rsidRDefault="007F00E7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7F00E7" w:rsidRPr="00C41B8B" w:rsidRDefault="007F00E7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0.965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44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F00E7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7F00E7" w:rsidRDefault="007F00E7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6C2B7D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6" w:type="dxa"/>
            <w:vAlign w:val="center"/>
          </w:tcPr>
          <w:p w:rsidR="007F00E7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oss body weight (%)</w:t>
            </w: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water deprivation)</w:t>
            </w:r>
          </w:p>
        </w:tc>
        <w:tc>
          <w:tcPr>
            <w:tcW w:w="1407" w:type="dxa"/>
            <w:vAlign w:val="center"/>
          </w:tcPr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Sham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proofErr w:type="spellEnd"/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8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,</w:t>
            </w:r>
          </w:p>
          <w:p w:rsidR="007F00E7" w:rsidRPr="002B386A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6-OHDA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val="fr-FR"/>
              </w:rPr>
              <w:t>PVT</w:t>
            </w:r>
            <w:r w:rsidRPr="002B386A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542" w:type="dxa"/>
            <w:vAlign w:val="center"/>
          </w:tcPr>
          <w:p w:rsidR="007F00E7" w:rsidRPr="00C41B8B" w:rsidRDefault="007F00E7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7F00E7" w:rsidRPr="00C41B8B" w:rsidRDefault="007F00E7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079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7F00E7" w:rsidRPr="00C41B8B" w:rsidRDefault="007F00E7" w:rsidP="007F00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8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:rsidR="00013618" w:rsidRPr="00C41B8B" w:rsidRDefault="00013618" w:rsidP="009F5F7E">
      <w:pPr>
        <w:jc w:val="center"/>
        <w:rPr>
          <w:rFonts w:ascii="Arial" w:hAnsi="Arial" w:cs="Arial"/>
          <w:sz w:val="20"/>
          <w:szCs w:val="20"/>
          <w:lang w:val="en-US"/>
        </w:rPr>
      </w:pPr>
    </w:p>
    <w:sectPr w:rsidR="00013618" w:rsidRPr="00C41B8B" w:rsidSect="00C7512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51A1" w:rsidRDefault="00E851A1" w:rsidP="00E27D80">
      <w:r>
        <w:separator/>
      </w:r>
    </w:p>
  </w:endnote>
  <w:endnote w:type="continuationSeparator" w:id="0">
    <w:p w:rsidR="00E851A1" w:rsidRDefault="00E851A1" w:rsidP="00E27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51A1" w:rsidRDefault="00E851A1" w:rsidP="00E27D80">
      <w:r>
        <w:separator/>
      </w:r>
    </w:p>
  </w:footnote>
  <w:footnote w:type="continuationSeparator" w:id="0">
    <w:p w:rsidR="00E851A1" w:rsidRDefault="00E851A1" w:rsidP="00E27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C6C"/>
    <w:rsid w:val="000056A7"/>
    <w:rsid w:val="00006A82"/>
    <w:rsid w:val="00006A83"/>
    <w:rsid w:val="00013618"/>
    <w:rsid w:val="00015F54"/>
    <w:rsid w:val="00016BC4"/>
    <w:rsid w:val="00021D79"/>
    <w:rsid w:val="00030DE1"/>
    <w:rsid w:val="00033A65"/>
    <w:rsid w:val="00034155"/>
    <w:rsid w:val="0003432A"/>
    <w:rsid w:val="00034A1D"/>
    <w:rsid w:val="00035023"/>
    <w:rsid w:val="0004118E"/>
    <w:rsid w:val="000418C1"/>
    <w:rsid w:val="00043A75"/>
    <w:rsid w:val="00045A03"/>
    <w:rsid w:val="000470BD"/>
    <w:rsid w:val="0004789C"/>
    <w:rsid w:val="00052569"/>
    <w:rsid w:val="00054F0F"/>
    <w:rsid w:val="00055D4E"/>
    <w:rsid w:val="00057D71"/>
    <w:rsid w:val="0006071C"/>
    <w:rsid w:val="00060AA2"/>
    <w:rsid w:val="00066E6F"/>
    <w:rsid w:val="00071E71"/>
    <w:rsid w:val="000769DE"/>
    <w:rsid w:val="00077D11"/>
    <w:rsid w:val="00080BFF"/>
    <w:rsid w:val="0008165D"/>
    <w:rsid w:val="000819E7"/>
    <w:rsid w:val="00083A3A"/>
    <w:rsid w:val="00086B44"/>
    <w:rsid w:val="000950C6"/>
    <w:rsid w:val="000A405F"/>
    <w:rsid w:val="000A712F"/>
    <w:rsid w:val="000B2981"/>
    <w:rsid w:val="000B2E22"/>
    <w:rsid w:val="000B5402"/>
    <w:rsid w:val="000C47EB"/>
    <w:rsid w:val="000C70A8"/>
    <w:rsid w:val="000D06A3"/>
    <w:rsid w:val="000D433F"/>
    <w:rsid w:val="000D601B"/>
    <w:rsid w:val="000E0B24"/>
    <w:rsid w:val="000E0E19"/>
    <w:rsid w:val="000F2175"/>
    <w:rsid w:val="000F2751"/>
    <w:rsid w:val="000F33A2"/>
    <w:rsid w:val="000F6E76"/>
    <w:rsid w:val="000F7067"/>
    <w:rsid w:val="00100C27"/>
    <w:rsid w:val="0010245D"/>
    <w:rsid w:val="001025E3"/>
    <w:rsid w:val="001052DA"/>
    <w:rsid w:val="00113CF0"/>
    <w:rsid w:val="00113D32"/>
    <w:rsid w:val="00120190"/>
    <w:rsid w:val="001221EF"/>
    <w:rsid w:val="001226E5"/>
    <w:rsid w:val="00122E61"/>
    <w:rsid w:val="00124FB8"/>
    <w:rsid w:val="001313F1"/>
    <w:rsid w:val="0013158F"/>
    <w:rsid w:val="00134CA3"/>
    <w:rsid w:val="00135760"/>
    <w:rsid w:val="0013711B"/>
    <w:rsid w:val="00140EAA"/>
    <w:rsid w:val="0014377A"/>
    <w:rsid w:val="00144386"/>
    <w:rsid w:val="001461F8"/>
    <w:rsid w:val="001471B2"/>
    <w:rsid w:val="00147AC0"/>
    <w:rsid w:val="00151F8B"/>
    <w:rsid w:val="001552FE"/>
    <w:rsid w:val="001555E9"/>
    <w:rsid w:val="001646A3"/>
    <w:rsid w:val="00177006"/>
    <w:rsid w:val="001777B0"/>
    <w:rsid w:val="00183771"/>
    <w:rsid w:val="001850C6"/>
    <w:rsid w:val="00186154"/>
    <w:rsid w:val="00191532"/>
    <w:rsid w:val="001923AF"/>
    <w:rsid w:val="0019685A"/>
    <w:rsid w:val="00197148"/>
    <w:rsid w:val="001A1CD4"/>
    <w:rsid w:val="001A6056"/>
    <w:rsid w:val="001A6316"/>
    <w:rsid w:val="001A747B"/>
    <w:rsid w:val="001B02D7"/>
    <w:rsid w:val="001B2B0E"/>
    <w:rsid w:val="001B6C17"/>
    <w:rsid w:val="001C128B"/>
    <w:rsid w:val="001C1C83"/>
    <w:rsid w:val="001C4C9E"/>
    <w:rsid w:val="001C6130"/>
    <w:rsid w:val="001C622C"/>
    <w:rsid w:val="001C7E57"/>
    <w:rsid w:val="001D0A9B"/>
    <w:rsid w:val="001D5B9B"/>
    <w:rsid w:val="001E0B25"/>
    <w:rsid w:val="001E214C"/>
    <w:rsid w:val="001E2AA0"/>
    <w:rsid w:val="001E4224"/>
    <w:rsid w:val="001E7674"/>
    <w:rsid w:val="001F1101"/>
    <w:rsid w:val="001F666B"/>
    <w:rsid w:val="00201B75"/>
    <w:rsid w:val="00203D47"/>
    <w:rsid w:val="00204ED8"/>
    <w:rsid w:val="00205A8D"/>
    <w:rsid w:val="00207A43"/>
    <w:rsid w:val="002109F4"/>
    <w:rsid w:val="0021129A"/>
    <w:rsid w:val="00211DE0"/>
    <w:rsid w:val="00213FA4"/>
    <w:rsid w:val="00216307"/>
    <w:rsid w:val="00223A62"/>
    <w:rsid w:val="00230060"/>
    <w:rsid w:val="00232559"/>
    <w:rsid w:val="00233D56"/>
    <w:rsid w:val="002340EF"/>
    <w:rsid w:val="00236393"/>
    <w:rsid w:val="002410F8"/>
    <w:rsid w:val="00242681"/>
    <w:rsid w:val="00247A8A"/>
    <w:rsid w:val="0025454F"/>
    <w:rsid w:val="00254559"/>
    <w:rsid w:val="0026611D"/>
    <w:rsid w:val="0027170A"/>
    <w:rsid w:val="002756A6"/>
    <w:rsid w:val="002765B9"/>
    <w:rsid w:val="002812C7"/>
    <w:rsid w:val="00284F49"/>
    <w:rsid w:val="00287922"/>
    <w:rsid w:val="00287E3A"/>
    <w:rsid w:val="0029259C"/>
    <w:rsid w:val="0029433E"/>
    <w:rsid w:val="00294A55"/>
    <w:rsid w:val="00295BEA"/>
    <w:rsid w:val="00296897"/>
    <w:rsid w:val="0029733B"/>
    <w:rsid w:val="002A2276"/>
    <w:rsid w:val="002A3327"/>
    <w:rsid w:val="002A5E21"/>
    <w:rsid w:val="002A7B28"/>
    <w:rsid w:val="002B386A"/>
    <w:rsid w:val="002B47BF"/>
    <w:rsid w:val="002B71EB"/>
    <w:rsid w:val="002B7283"/>
    <w:rsid w:val="002C0811"/>
    <w:rsid w:val="002C1840"/>
    <w:rsid w:val="002C5709"/>
    <w:rsid w:val="002C6C45"/>
    <w:rsid w:val="002D094E"/>
    <w:rsid w:val="002D10A7"/>
    <w:rsid w:val="002D1C99"/>
    <w:rsid w:val="002D2498"/>
    <w:rsid w:val="002D375C"/>
    <w:rsid w:val="002D6F22"/>
    <w:rsid w:val="002E27B4"/>
    <w:rsid w:val="002E76D2"/>
    <w:rsid w:val="00305329"/>
    <w:rsid w:val="0030672B"/>
    <w:rsid w:val="003115D2"/>
    <w:rsid w:val="00313694"/>
    <w:rsid w:val="00315D85"/>
    <w:rsid w:val="00324AAD"/>
    <w:rsid w:val="00342F81"/>
    <w:rsid w:val="00346C98"/>
    <w:rsid w:val="003539EF"/>
    <w:rsid w:val="00355FA6"/>
    <w:rsid w:val="0036266F"/>
    <w:rsid w:val="003655E2"/>
    <w:rsid w:val="00367022"/>
    <w:rsid w:val="00367E2A"/>
    <w:rsid w:val="00371444"/>
    <w:rsid w:val="00373166"/>
    <w:rsid w:val="00374D06"/>
    <w:rsid w:val="003800FF"/>
    <w:rsid w:val="0038116D"/>
    <w:rsid w:val="00381B39"/>
    <w:rsid w:val="00383F3F"/>
    <w:rsid w:val="00384169"/>
    <w:rsid w:val="00385D0E"/>
    <w:rsid w:val="0038679A"/>
    <w:rsid w:val="00390096"/>
    <w:rsid w:val="003928EB"/>
    <w:rsid w:val="003A06FB"/>
    <w:rsid w:val="003A1D12"/>
    <w:rsid w:val="003B01EB"/>
    <w:rsid w:val="003B0AA3"/>
    <w:rsid w:val="003B11F1"/>
    <w:rsid w:val="003B196E"/>
    <w:rsid w:val="003B210E"/>
    <w:rsid w:val="003B486F"/>
    <w:rsid w:val="003B51FB"/>
    <w:rsid w:val="003C314F"/>
    <w:rsid w:val="003C369D"/>
    <w:rsid w:val="003C3BA1"/>
    <w:rsid w:val="003C4BEC"/>
    <w:rsid w:val="003C73C0"/>
    <w:rsid w:val="003D7E72"/>
    <w:rsid w:val="003E1B7B"/>
    <w:rsid w:val="003E1C69"/>
    <w:rsid w:val="003E249B"/>
    <w:rsid w:val="003E30CB"/>
    <w:rsid w:val="003E3865"/>
    <w:rsid w:val="003E6046"/>
    <w:rsid w:val="003E619B"/>
    <w:rsid w:val="003E7290"/>
    <w:rsid w:val="003F00F5"/>
    <w:rsid w:val="003F3B40"/>
    <w:rsid w:val="004012B7"/>
    <w:rsid w:val="004017C4"/>
    <w:rsid w:val="004030ED"/>
    <w:rsid w:val="00405625"/>
    <w:rsid w:val="00405D93"/>
    <w:rsid w:val="0040605C"/>
    <w:rsid w:val="0040713A"/>
    <w:rsid w:val="0041130D"/>
    <w:rsid w:val="0041717D"/>
    <w:rsid w:val="00417D0F"/>
    <w:rsid w:val="00421693"/>
    <w:rsid w:val="0042222E"/>
    <w:rsid w:val="00427809"/>
    <w:rsid w:val="0043306E"/>
    <w:rsid w:val="00436411"/>
    <w:rsid w:val="00442A57"/>
    <w:rsid w:val="004467FC"/>
    <w:rsid w:val="00447205"/>
    <w:rsid w:val="00447B86"/>
    <w:rsid w:val="0045455A"/>
    <w:rsid w:val="00457DF3"/>
    <w:rsid w:val="00460959"/>
    <w:rsid w:val="00461D66"/>
    <w:rsid w:val="00462F90"/>
    <w:rsid w:val="0046329E"/>
    <w:rsid w:val="00465827"/>
    <w:rsid w:val="00466D39"/>
    <w:rsid w:val="004722DF"/>
    <w:rsid w:val="00476312"/>
    <w:rsid w:val="0047746F"/>
    <w:rsid w:val="00480195"/>
    <w:rsid w:val="00484F6D"/>
    <w:rsid w:val="004902F9"/>
    <w:rsid w:val="00496CBD"/>
    <w:rsid w:val="004A20F9"/>
    <w:rsid w:val="004A2AC1"/>
    <w:rsid w:val="004B1B26"/>
    <w:rsid w:val="004B3F37"/>
    <w:rsid w:val="004B7A91"/>
    <w:rsid w:val="004C0E6C"/>
    <w:rsid w:val="004C285E"/>
    <w:rsid w:val="004C5895"/>
    <w:rsid w:val="004C65D3"/>
    <w:rsid w:val="004D1F75"/>
    <w:rsid w:val="004D3435"/>
    <w:rsid w:val="004D4CCD"/>
    <w:rsid w:val="004D7D2F"/>
    <w:rsid w:val="004E08B9"/>
    <w:rsid w:val="004E0902"/>
    <w:rsid w:val="004E4ABF"/>
    <w:rsid w:val="004E5C97"/>
    <w:rsid w:val="004E72C0"/>
    <w:rsid w:val="004F4167"/>
    <w:rsid w:val="004F48E7"/>
    <w:rsid w:val="004F5775"/>
    <w:rsid w:val="005036F0"/>
    <w:rsid w:val="005043B8"/>
    <w:rsid w:val="00506C36"/>
    <w:rsid w:val="0051200E"/>
    <w:rsid w:val="00516642"/>
    <w:rsid w:val="0052051F"/>
    <w:rsid w:val="00521C6C"/>
    <w:rsid w:val="00522E63"/>
    <w:rsid w:val="005328FA"/>
    <w:rsid w:val="00540CC0"/>
    <w:rsid w:val="00543F6D"/>
    <w:rsid w:val="005449F5"/>
    <w:rsid w:val="00552B60"/>
    <w:rsid w:val="005540B3"/>
    <w:rsid w:val="00557C83"/>
    <w:rsid w:val="00560E8F"/>
    <w:rsid w:val="0056439B"/>
    <w:rsid w:val="0057392E"/>
    <w:rsid w:val="005740CB"/>
    <w:rsid w:val="00581962"/>
    <w:rsid w:val="005826A7"/>
    <w:rsid w:val="0058383D"/>
    <w:rsid w:val="00587D10"/>
    <w:rsid w:val="005906C3"/>
    <w:rsid w:val="00590A53"/>
    <w:rsid w:val="00595C35"/>
    <w:rsid w:val="00596B0D"/>
    <w:rsid w:val="005A1F84"/>
    <w:rsid w:val="005B2BF4"/>
    <w:rsid w:val="005B3F29"/>
    <w:rsid w:val="005B5E61"/>
    <w:rsid w:val="005C1697"/>
    <w:rsid w:val="005C2AE9"/>
    <w:rsid w:val="005C2E56"/>
    <w:rsid w:val="005C7243"/>
    <w:rsid w:val="005D1CC1"/>
    <w:rsid w:val="005D6206"/>
    <w:rsid w:val="005E471C"/>
    <w:rsid w:val="005E4A0D"/>
    <w:rsid w:val="005E4FBF"/>
    <w:rsid w:val="005F020A"/>
    <w:rsid w:val="005F6C89"/>
    <w:rsid w:val="00602FB8"/>
    <w:rsid w:val="0060350A"/>
    <w:rsid w:val="00606573"/>
    <w:rsid w:val="00606865"/>
    <w:rsid w:val="00606CEA"/>
    <w:rsid w:val="00610F47"/>
    <w:rsid w:val="00613DC5"/>
    <w:rsid w:val="00615DBA"/>
    <w:rsid w:val="00615E19"/>
    <w:rsid w:val="0062324D"/>
    <w:rsid w:val="00623635"/>
    <w:rsid w:val="0062611C"/>
    <w:rsid w:val="00630A3D"/>
    <w:rsid w:val="006312CB"/>
    <w:rsid w:val="006352B0"/>
    <w:rsid w:val="00636A93"/>
    <w:rsid w:val="00642012"/>
    <w:rsid w:val="00643347"/>
    <w:rsid w:val="00645265"/>
    <w:rsid w:val="006460C0"/>
    <w:rsid w:val="00647DFE"/>
    <w:rsid w:val="0065098A"/>
    <w:rsid w:val="0065649F"/>
    <w:rsid w:val="006600CD"/>
    <w:rsid w:val="006613DC"/>
    <w:rsid w:val="006625FA"/>
    <w:rsid w:val="006639C7"/>
    <w:rsid w:val="00667D19"/>
    <w:rsid w:val="00672CFE"/>
    <w:rsid w:val="006741A3"/>
    <w:rsid w:val="00675996"/>
    <w:rsid w:val="00675D67"/>
    <w:rsid w:val="00677A29"/>
    <w:rsid w:val="006809EE"/>
    <w:rsid w:val="006829D0"/>
    <w:rsid w:val="00684083"/>
    <w:rsid w:val="0068595F"/>
    <w:rsid w:val="00686F6E"/>
    <w:rsid w:val="0069152D"/>
    <w:rsid w:val="00696DF9"/>
    <w:rsid w:val="006A4552"/>
    <w:rsid w:val="006A6A62"/>
    <w:rsid w:val="006B2E82"/>
    <w:rsid w:val="006B42B7"/>
    <w:rsid w:val="006B6DA4"/>
    <w:rsid w:val="006B6E2A"/>
    <w:rsid w:val="006B7A83"/>
    <w:rsid w:val="006C091D"/>
    <w:rsid w:val="006C1868"/>
    <w:rsid w:val="006C2B7D"/>
    <w:rsid w:val="006C3E2C"/>
    <w:rsid w:val="006C43C3"/>
    <w:rsid w:val="006C6853"/>
    <w:rsid w:val="006C7087"/>
    <w:rsid w:val="006D09E2"/>
    <w:rsid w:val="006D3AA5"/>
    <w:rsid w:val="006D59C7"/>
    <w:rsid w:val="006E0777"/>
    <w:rsid w:val="006E6F13"/>
    <w:rsid w:val="006F13F9"/>
    <w:rsid w:val="006F6D51"/>
    <w:rsid w:val="007052ED"/>
    <w:rsid w:val="007106A0"/>
    <w:rsid w:val="00710A35"/>
    <w:rsid w:val="007117E8"/>
    <w:rsid w:val="00713A0C"/>
    <w:rsid w:val="00715EC5"/>
    <w:rsid w:val="00717835"/>
    <w:rsid w:val="00722571"/>
    <w:rsid w:val="0072304F"/>
    <w:rsid w:val="00724B96"/>
    <w:rsid w:val="00725176"/>
    <w:rsid w:val="00726E44"/>
    <w:rsid w:val="007366E0"/>
    <w:rsid w:val="00743762"/>
    <w:rsid w:val="0074527F"/>
    <w:rsid w:val="00745699"/>
    <w:rsid w:val="0075071C"/>
    <w:rsid w:val="00750ED8"/>
    <w:rsid w:val="00751992"/>
    <w:rsid w:val="00752125"/>
    <w:rsid w:val="0075262A"/>
    <w:rsid w:val="00755BDD"/>
    <w:rsid w:val="0075646B"/>
    <w:rsid w:val="0075653E"/>
    <w:rsid w:val="007573B7"/>
    <w:rsid w:val="007603A6"/>
    <w:rsid w:val="00760BB5"/>
    <w:rsid w:val="007610EA"/>
    <w:rsid w:val="00761A6E"/>
    <w:rsid w:val="00763822"/>
    <w:rsid w:val="00766908"/>
    <w:rsid w:val="007700B0"/>
    <w:rsid w:val="007726A9"/>
    <w:rsid w:val="00775FA2"/>
    <w:rsid w:val="00780B15"/>
    <w:rsid w:val="0078309D"/>
    <w:rsid w:val="00790A82"/>
    <w:rsid w:val="00792582"/>
    <w:rsid w:val="00792F50"/>
    <w:rsid w:val="007942AE"/>
    <w:rsid w:val="007973FB"/>
    <w:rsid w:val="007A2629"/>
    <w:rsid w:val="007A2817"/>
    <w:rsid w:val="007A4BF6"/>
    <w:rsid w:val="007A500E"/>
    <w:rsid w:val="007B06ED"/>
    <w:rsid w:val="007B78FB"/>
    <w:rsid w:val="007B7D5B"/>
    <w:rsid w:val="007C1057"/>
    <w:rsid w:val="007C35D9"/>
    <w:rsid w:val="007C5607"/>
    <w:rsid w:val="007C7D94"/>
    <w:rsid w:val="007D4EBA"/>
    <w:rsid w:val="007E2076"/>
    <w:rsid w:val="007E2E51"/>
    <w:rsid w:val="007E3C60"/>
    <w:rsid w:val="007E6192"/>
    <w:rsid w:val="007E79F5"/>
    <w:rsid w:val="007F00E7"/>
    <w:rsid w:val="007F0442"/>
    <w:rsid w:val="007F0FD7"/>
    <w:rsid w:val="007F154F"/>
    <w:rsid w:val="007F20F9"/>
    <w:rsid w:val="007F2197"/>
    <w:rsid w:val="007F23D8"/>
    <w:rsid w:val="007F2974"/>
    <w:rsid w:val="007F2D99"/>
    <w:rsid w:val="007F6CF0"/>
    <w:rsid w:val="007F7EB2"/>
    <w:rsid w:val="008017F6"/>
    <w:rsid w:val="00803708"/>
    <w:rsid w:val="0080442A"/>
    <w:rsid w:val="00804666"/>
    <w:rsid w:val="00804ABA"/>
    <w:rsid w:val="00805779"/>
    <w:rsid w:val="00811A21"/>
    <w:rsid w:val="00812D3B"/>
    <w:rsid w:val="008152E0"/>
    <w:rsid w:val="008226DD"/>
    <w:rsid w:val="008237AD"/>
    <w:rsid w:val="0083404C"/>
    <w:rsid w:val="008358A6"/>
    <w:rsid w:val="00840475"/>
    <w:rsid w:val="008407B0"/>
    <w:rsid w:val="00840AD2"/>
    <w:rsid w:val="00845B2F"/>
    <w:rsid w:val="008503F0"/>
    <w:rsid w:val="00851516"/>
    <w:rsid w:val="00851D83"/>
    <w:rsid w:val="00852063"/>
    <w:rsid w:val="00854D7A"/>
    <w:rsid w:val="008573AF"/>
    <w:rsid w:val="0085795D"/>
    <w:rsid w:val="00860B84"/>
    <w:rsid w:val="008627AB"/>
    <w:rsid w:val="00865E5F"/>
    <w:rsid w:val="008679B1"/>
    <w:rsid w:val="00875681"/>
    <w:rsid w:val="00875DFB"/>
    <w:rsid w:val="00876328"/>
    <w:rsid w:val="00881585"/>
    <w:rsid w:val="008821CA"/>
    <w:rsid w:val="008827C7"/>
    <w:rsid w:val="00882E0E"/>
    <w:rsid w:val="00891147"/>
    <w:rsid w:val="00891F48"/>
    <w:rsid w:val="0089201A"/>
    <w:rsid w:val="00892947"/>
    <w:rsid w:val="00893274"/>
    <w:rsid w:val="00895FCE"/>
    <w:rsid w:val="0089624F"/>
    <w:rsid w:val="008A7074"/>
    <w:rsid w:val="008A7D4E"/>
    <w:rsid w:val="008B19C1"/>
    <w:rsid w:val="008B330E"/>
    <w:rsid w:val="008B5020"/>
    <w:rsid w:val="008B6638"/>
    <w:rsid w:val="008C2828"/>
    <w:rsid w:val="008D194D"/>
    <w:rsid w:val="008D471F"/>
    <w:rsid w:val="008D56BD"/>
    <w:rsid w:val="008D7DB0"/>
    <w:rsid w:val="008E0BEF"/>
    <w:rsid w:val="008E28B1"/>
    <w:rsid w:val="008E28C3"/>
    <w:rsid w:val="008E2DF9"/>
    <w:rsid w:val="008E4640"/>
    <w:rsid w:val="008E4D5A"/>
    <w:rsid w:val="008E7632"/>
    <w:rsid w:val="008E7A16"/>
    <w:rsid w:val="008E7AF5"/>
    <w:rsid w:val="008F1562"/>
    <w:rsid w:val="00900666"/>
    <w:rsid w:val="0090393F"/>
    <w:rsid w:val="00903F87"/>
    <w:rsid w:val="009124DB"/>
    <w:rsid w:val="00914CA0"/>
    <w:rsid w:val="00926C12"/>
    <w:rsid w:val="0092718E"/>
    <w:rsid w:val="00930827"/>
    <w:rsid w:val="00932874"/>
    <w:rsid w:val="00933BFC"/>
    <w:rsid w:val="00933FB9"/>
    <w:rsid w:val="009368A3"/>
    <w:rsid w:val="00936E36"/>
    <w:rsid w:val="0094471E"/>
    <w:rsid w:val="00945CAC"/>
    <w:rsid w:val="00946886"/>
    <w:rsid w:val="00952FFD"/>
    <w:rsid w:val="0095534B"/>
    <w:rsid w:val="00955DA4"/>
    <w:rsid w:val="00962658"/>
    <w:rsid w:val="00984C00"/>
    <w:rsid w:val="00985607"/>
    <w:rsid w:val="00985E0B"/>
    <w:rsid w:val="00990440"/>
    <w:rsid w:val="0099066A"/>
    <w:rsid w:val="00991B23"/>
    <w:rsid w:val="009A0170"/>
    <w:rsid w:val="009B07AE"/>
    <w:rsid w:val="009C2844"/>
    <w:rsid w:val="009C4A45"/>
    <w:rsid w:val="009C682F"/>
    <w:rsid w:val="009C683A"/>
    <w:rsid w:val="009C73CF"/>
    <w:rsid w:val="009C78D2"/>
    <w:rsid w:val="009D0368"/>
    <w:rsid w:val="009D160F"/>
    <w:rsid w:val="009D55A6"/>
    <w:rsid w:val="009D6A47"/>
    <w:rsid w:val="009D74AB"/>
    <w:rsid w:val="009E0F14"/>
    <w:rsid w:val="009E25C9"/>
    <w:rsid w:val="009E2763"/>
    <w:rsid w:val="009E2F5D"/>
    <w:rsid w:val="009E3298"/>
    <w:rsid w:val="009E3B53"/>
    <w:rsid w:val="009E6290"/>
    <w:rsid w:val="009E6D07"/>
    <w:rsid w:val="009F536E"/>
    <w:rsid w:val="009F5F7E"/>
    <w:rsid w:val="00A05582"/>
    <w:rsid w:val="00A10ACC"/>
    <w:rsid w:val="00A14DE3"/>
    <w:rsid w:val="00A16E50"/>
    <w:rsid w:val="00A17266"/>
    <w:rsid w:val="00A3162D"/>
    <w:rsid w:val="00A335C2"/>
    <w:rsid w:val="00A35616"/>
    <w:rsid w:val="00A43092"/>
    <w:rsid w:val="00A44F67"/>
    <w:rsid w:val="00A47086"/>
    <w:rsid w:val="00A50EFE"/>
    <w:rsid w:val="00A527FC"/>
    <w:rsid w:val="00A552DC"/>
    <w:rsid w:val="00A653BE"/>
    <w:rsid w:val="00A704FD"/>
    <w:rsid w:val="00A711F1"/>
    <w:rsid w:val="00A7281E"/>
    <w:rsid w:val="00A854B7"/>
    <w:rsid w:val="00A86FC2"/>
    <w:rsid w:val="00A87199"/>
    <w:rsid w:val="00A87A8E"/>
    <w:rsid w:val="00A87B75"/>
    <w:rsid w:val="00A91CFC"/>
    <w:rsid w:val="00A9723F"/>
    <w:rsid w:val="00AA33C0"/>
    <w:rsid w:val="00AA4445"/>
    <w:rsid w:val="00AA5310"/>
    <w:rsid w:val="00AA5DC4"/>
    <w:rsid w:val="00AA7CF0"/>
    <w:rsid w:val="00AB32A7"/>
    <w:rsid w:val="00AB4ED1"/>
    <w:rsid w:val="00AB659A"/>
    <w:rsid w:val="00AB671D"/>
    <w:rsid w:val="00AB79F2"/>
    <w:rsid w:val="00AC0565"/>
    <w:rsid w:val="00AC1314"/>
    <w:rsid w:val="00AC3943"/>
    <w:rsid w:val="00AC4025"/>
    <w:rsid w:val="00AC4649"/>
    <w:rsid w:val="00AD6331"/>
    <w:rsid w:val="00AD6869"/>
    <w:rsid w:val="00AD799E"/>
    <w:rsid w:val="00AE0C78"/>
    <w:rsid w:val="00AE7BB1"/>
    <w:rsid w:val="00AF02DF"/>
    <w:rsid w:val="00AF0F92"/>
    <w:rsid w:val="00AF2422"/>
    <w:rsid w:val="00AF750D"/>
    <w:rsid w:val="00AF7904"/>
    <w:rsid w:val="00B0044E"/>
    <w:rsid w:val="00B01DD0"/>
    <w:rsid w:val="00B023C6"/>
    <w:rsid w:val="00B07EE1"/>
    <w:rsid w:val="00B13C83"/>
    <w:rsid w:val="00B156B9"/>
    <w:rsid w:val="00B22779"/>
    <w:rsid w:val="00B24405"/>
    <w:rsid w:val="00B264E8"/>
    <w:rsid w:val="00B27B3C"/>
    <w:rsid w:val="00B3017D"/>
    <w:rsid w:val="00B3145B"/>
    <w:rsid w:val="00B3474B"/>
    <w:rsid w:val="00B358E8"/>
    <w:rsid w:val="00B36665"/>
    <w:rsid w:val="00B36BEC"/>
    <w:rsid w:val="00B430CF"/>
    <w:rsid w:val="00B46980"/>
    <w:rsid w:val="00B5148E"/>
    <w:rsid w:val="00B51AE9"/>
    <w:rsid w:val="00B5213E"/>
    <w:rsid w:val="00B5283A"/>
    <w:rsid w:val="00B53C4F"/>
    <w:rsid w:val="00B54C60"/>
    <w:rsid w:val="00B56AA7"/>
    <w:rsid w:val="00B56DB0"/>
    <w:rsid w:val="00B5784A"/>
    <w:rsid w:val="00B6061F"/>
    <w:rsid w:val="00B60D03"/>
    <w:rsid w:val="00B616AB"/>
    <w:rsid w:val="00B62A79"/>
    <w:rsid w:val="00B637C3"/>
    <w:rsid w:val="00B63F19"/>
    <w:rsid w:val="00B669E2"/>
    <w:rsid w:val="00B669F1"/>
    <w:rsid w:val="00B711BC"/>
    <w:rsid w:val="00B726A5"/>
    <w:rsid w:val="00B72B04"/>
    <w:rsid w:val="00B73FA8"/>
    <w:rsid w:val="00B80B75"/>
    <w:rsid w:val="00B812A3"/>
    <w:rsid w:val="00B87838"/>
    <w:rsid w:val="00B92C10"/>
    <w:rsid w:val="00B94D90"/>
    <w:rsid w:val="00B94DEE"/>
    <w:rsid w:val="00BA7000"/>
    <w:rsid w:val="00BB4276"/>
    <w:rsid w:val="00BB7034"/>
    <w:rsid w:val="00BB70F2"/>
    <w:rsid w:val="00BB74CA"/>
    <w:rsid w:val="00BB7D87"/>
    <w:rsid w:val="00BB7E7D"/>
    <w:rsid w:val="00BC3012"/>
    <w:rsid w:val="00BC42FC"/>
    <w:rsid w:val="00BC4588"/>
    <w:rsid w:val="00BD6B79"/>
    <w:rsid w:val="00BE17C1"/>
    <w:rsid w:val="00BE2662"/>
    <w:rsid w:val="00BF7BDF"/>
    <w:rsid w:val="00C00F6F"/>
    <w:rsid w:val="00C019F0"/>
    <w:rsid w:val="00C03FFE"/>
    <w:rsid w:val="00C04360"/>
    <w:rsid w:val="00C04A60"/>
    <w:rsid w:val="00C061E3"/>
    <w:rsid w:val="00C160B8"/>
    <w:rsid w:val="00C20B1C"/>
    <w:rsid w:val="00C244E6"/>
    <w:rsid w:val="00C24ACB"/>
    <w:rsid w:val="00C25F89"/>
    <w:rsid w:val="00C363B3"/>
    <w:rsid w:val="00C41B8B"/>
    <w:rsid w:val="00C424A8"/>
    <w:rsid w:val="00C467A6"/>
    <w:rsid w:val="00C54755"/>
    <w:rsid w:val="00C54A5B"/>
    <w:rsid w:val="00C5620F"/>
    <w:rsid w:val="00C56AB0"/>
    <w:rsid w:val="00C6348D"/>
    <w:rsid w:val="00C654A9"/>
    <w:rsid w:val="00C67B37"/>
    <w:rsid w:val="00C70B26"/>
    <w:rsid w:val="00C710A1"/>
    <w:rsid w:val="00C750BF"/>
    <w:rsid w:val="00C75126"/>
    <w:rsid w:val="00C760F7"/>
    <w:rsid w:val="00C77F08"/>
    <w:rsid w:val="00C833FC"/>
    <w:rsid w:val="00C90DEB"/>
    <w:rsid w:val="00C95E25"/>
    <w:rsid w:val="00C96627"/>
    <w:rsid w:val="00CA018A"/>
    <w:rsid w:val="00CA03C9"/>
    <w:rsid w:val="00CA12C1"/>
    <w:rsid w:val="00CA2DCF"/>
    <w:rsid w:val="00CA4EF6"/>
    <w:rsid w:val="00CB0217"/>
    <w:rsid w:val="00CB1F01"/>
    <w:rsid w:val="00CB6ED0"/>
    <w:rsid w:val="00CB7CCF"/>
    <w:rsid w:val="00CC14C3"/>
    <w:rsid w:val="00CC2E65"/>
    <w:rsid w:val="00CC3CE4"/>
    <w:rsid w:val="00CC60FB"/>
    <w:rsid w:val="00CC610F"/>
    <w:rsid w:val="00CD0D89"/>
    <w:rsid w:val="00CD75AE"/>
    <w:rsid w:val="00CD782C"/>
    <w:rsid w:val="00CE02C9"/>
    <w:rsid w:val="00CE383E"/>
    <w:rsid w:val="00CE48A2"/>
    <w:rsid w:val="00CE4C96"/>
    <w:rsid w:val="00CE6398"/>
    <w:rsid w:val="00CF1088"/>
    <w:rsid w:val="00CF5180"/>
    <w:rsid w:val="00D031E3"/>
    <w:rsid w:val="00D03AE8"/>
    <w:rsid w:val="00D04D3D"/>
    <w:rsid w:val="00D06800"/>
    <w:rsid w:val="00D07592"/>
    <w:rsid w:val="00D07A8C"/>
    <w:rsid w:val="00D124EB"/>
    <w:rsid w:val="00D13928"/>
    <w:rsid w:val="00D1416C"/>
    <w:rsid w:val="00D1467E"/>
    <w:rsid w:val="00D1634E"/>
    <w:rsid w:val="00D20215"/>
    <w:rsid w:val="00D23829"/>
    <w:rsid w:val="00D24759"/>
    <w:rsid w:val="00D27D2E"/>
    <w:rsid w:val="00D27E48"/>
    <w:rsid w:val="00D301C3"/>
    <w:rsid w:val="00D34E7D"/>
    <w:rsid w:val="00D400E6"/>
    <w:rsid w:val="00D41E12"/>
    <w:rsid w:val="00D44C2E"/>
    <w:rsid w:val="00D50B77"/>
    <w:rsid w:val="00D578BA"/>
    <w:rsid w:val="00D64252"/>
    <w:rsid w:val="00D702F9"/>
    <w:rsid w:val="00D707D1"/>
    <w:rsid w:val="00D76F2A"/>
    <w:rsid w:val="00D86889"/>
    <w:rsid w:val="00D87976"/>
    <w:rsid w:val="00D969E4"/>
    <w:rsid w:val="00D9796E"/>
    <w:rsid w:val="00D97BF2"/>
    <w:rsid w:val="00DA1A00"/>
    <w:rsid w:val="00DA328D"/>
    <w:rsid w:val="00DA404D"/>
    <w:rsid w:val="00DA45E4"/>
    <w:rsid w:val="00DB48C2"/>
    <w:rsid w:val="00DB670C"/>
    <w:rsid w:val="00DC0419"/>
    <w:rsid w:val="00DC3128"/>
    <w:rsid w:val="00DC379B"/>
    <w:rsid w:val="00DC6685"/>
    <w:rsid w:val="00DC7297"/>
    <w:rsid w:val="00DD30CF"/>
    <w:rsid w:val="00DD527D"/>
    <w:rsid w:val="00DD593F"/>
    <w:rsid w:val="00DD6988"/>
    <w:rsid w:val="00DE11A3"/>
    <w:rsid w:val="00DE4A4D"/>
    <w:rsid w:val="00DE6E1A"/>
    <w:rsid w:val="00DF1FE4"/>
    <w:rsid w:val="00DF705C"/>
    <w:rsid w:val="00DF767D"/>
    <w:rsid w:val="00E020CE"/>
    <w:rsid w:val="00E05F4B"/>
    <w:rsid w:val="00E07AAF"/>
    <w:rsid w:val="00E11F28"/>
    <w:rsid w:val="00E1462B"/>
    <w:rsid w:val="00E16FA0"/>
    <w:rsid w:val="00E253CF"/>
    <w:rsid w:val="00E27D80"/>
    <w:rsid w:val="00E30B58"/>
    <w:rsid w:val="00E30C73"/>
    <w:rsid w:val="00E314D0"/>
    <w:rsid w:val="00E3316D"/>
    <w:rsid w:val="00E405D8"/>
    <w:rsid w:val="00E46EE9"/>
    <w:rsid w:val="00E47CCD"/>
    <w:rsid w:val="00E47E3E"/>
    <w:rsid w:val="00E5072C"/>
    <w:rsid w:val="00E51D9B"/>
    <w:rsid w:val="00E53996"/>
    <w:rsid w:val="00E60C1F"/>
    <w:rsid w:val="00E622D7"/>
    <w:rsid w:val="00E63899"/>
    <w:rsid w:val="00E65CB1"/>
    <w:rsid w:val="00E70AF8"/>
    <w:rsid w:val="00E718AD"/>
    <w:rsid w:val="00E71BAC"/>
    <w:rsid w:val="00E726D2"/>
    <w:rsid w:val="00E73027"/>
    <w:rsid w:val="00E7517C"/>
    <w:rsid w:val="00E75B01"/>
    <w:rsid w:val="00E77DB8"/>
    <w:rsid w:val="00E801A3"/>
    <w:rsid w:val="00E80731"/>
    <w:rsid w:val="00E81739"/>
    <w:rsid w:val="00E8180F"/>
    <w:rsid w:val="00E81B12"/>
    <w:rsid w:val="00E851A1"/>
    <w:rsid w:val="00E87A9C"/>
    <w:rsid w:val="00E9133F"/>
    <w:rsid w:val="00E93CB1"/>
    <w:rsid w:val="00E95838"/>
    <w:rsid w:val="00E95DE1"/>
    <w:rsid w:val="00EA2054"/>
    <w:rsid w:val="00EA3FE7"/>
    <w:rsid w:val="00EA5A71"/>
    <w:rsid w:val="00EB2A41"/>
    <w:rsid w:val="00EB2D91"/>
    <w:rsid w:val="00EB4764"/>
    <w:rsid w:val="00EB66B2"/>
    <w:rsid w:val="00EC0F72"/>
    <w:rsid w:val="00EC2C13"/>
    <w:rsid w:val="00EC3C36"/>
    <w:rsid w:val="00EC4FF9"/>
    <w:rsid w:val="00EC5AA4"/>
    <w:rsid w:val="00EC702C"/>
    <w:rsid w:val="00EC7D4A"/>
    <w:rsid w:val="00ED2C05"/>
    <w:rsid w:val="00EE257C"/>
    <w:rsid w:val="00EE2598"/>
    <w:rsid w:val="00EF1072"/>
    <w:rsid w:val="00EF4A5F"/>
    <w:rsid w:val="00EF4BF3"/>
    <w:rsid w:val="00EF7190"/>
    <w:rsid w:val="00F03C8D"/>
    <w:rsid w:val="00F06F69"/>
    <w:rsid w:val="00F1489D"/>
    <w:rsid w:val="00F14ACB"/>
    <w:rsid w:val="00F14B67"/>
    <w:rsid w:val="00F15CB1"/>
    <w:rsid w:val="00F15DFA"/>
    <w:rsid w:val="00F1631C"/>
    <w:rsid w:val="00F16771"/>
    <w:rsid w:val="00F2595F"/>
    <w:rsid w:val="00F25ED7"/>
    <w:rsid w:val="00F33F26"/>
    <w:rsid w:val="00F34B7A"/>
    <w:rsid w:val="00F36FE8"/>
    <w:rsid w:val="00F4088A"/>
    <w:rsid w:val="00F436C0"/>
    <w:rsid w:val="00F516B7"/>
    <w:rsid w:val="00F54501"/>
    <w:rsid w:val="00F55B71"/>
    <w:rsid w:val="00F56E4A"/>
    <w:rsid w:val="00F61638"/>
    <w:rsid w:val="00F63232"/>
    <w:rsid w:val="00F636CC"/>
    <w:rsid w:val="00F722CD"/>
    <w:rsid w:val="00F728D2"/>
    <w:rsid w:val="00F73809"/>
    <w:rsid w:val="00F76477"/>
    <w:rsid w:val="00F76917"/>
    <w:rsid w:val="00F81FBB"/>
    <w:rsid w:val="00F876FD"/>
    <w:rsid w:val="00F91402"/>
    <w:rsid w:val="00F91853"/>
    <w:rsid w:val="00F97B26"/>
    <w:rsid w:val="00FA1FAB"/>
    <w:rsid w:val="00FA5614"/>
    <w:rsid w:val="00FA755A"/>
    <w:rsid w:val="00FB2B70"/>
    <w:rsid w:val="00FB5684"/>
    <w:rsid w:val="00FB799B"/>
    <w:rsid w:val="00FB7A88"/>
    <w:rsid w:val="00FC1D53"/>
    <w:rsid w:val="00FC7227"/>
    <w:rsid w:val="00FD0F4D"/>
    <w:rsid w:val="00FD3D35"/>
    <w:rsid w:val="00FE136F"/>
    <w:rsid w:val="00FE39D5"/>
    <w:rsid w:val="00FE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4A844"/>
  <w15:chartTrackingRefBased/>
  <w15:docId w15:val="{A8AB1D32-1682-1B48-9468-A8F20049F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30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1C6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7D9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7D94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470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708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708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70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708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27D8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27D80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27D8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27D80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A79A49-E47E-644D-BFB6-1D06F2020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8</Pages>
  <Words>1739</Words>
  <Characters>9569</Characters>
  <Application>Microsoft Office Word</Application>
  <DocSecurity>0</DocSecurity>
  <Lines>79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angarossa</dc:creator>
  <cp:keywords/>
  <dc:description/>
  <cp:lastModifiedBy>Giuseppe Gangarossa</cp:lastModifiedBy>
  <cp:revision>88</cp:revision>
  <dcterms:created xsi:type="dcterms:W3CDTF">2021-03-04T18:43:00Z</dcterms:created>
  <dcterms:modified xsi:type="dcterms:W3CDTF">2022-04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